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381F5" w14:textId="44CA9075" w:rsidR="00602B76" w:rsidRPr="00195183" w:rsidRDefault="00602B76" w:rsidP="00B5324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9518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71EAD" w:rsidRPr="00195183"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p w14:paraId="2FA203D6" w14:textId="42586E9E" w:rsidR="00832945" w:rsidRPr="00195183" w:rsidRDefault="00071EAD" w:rsidP="0083294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bookmarkStart w:id="0" w:name="_Hlk110616985"/>
      <w:r w:rsidRPr="0019518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Table</w:t>
      </w:r>
      <w:r w:rsidR="00876553" w:rsidRPr="0019518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 </w:t>
      </w:r>
      <w:r w:rsidRPr="0019518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S</w:t>
      </w:r>
      <w:r w:rsidR="00876553" w:rsidRPr="0019518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1</w:t>
      </w:r>
      <w:r w:rsidR="003B7B9C" w:rsidRPr="0019518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.</w:t>
      </w:r>
      <w:r w:rsidR="00832945" w:rsidRPr="00195183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List of </w:t>
      </w:r>
      <w:r w:rsidR="00313E9D" w:rsidRPr="00195183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birds (Honeyeaters) </w:t>
      </w:r>
      <w:r w:rsidR="00832945" w:rsidRPr="00195183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observed across the different </w:t>
      </w:r>
      <w:r w:rsidR="00DB6902" w:rsidRPr="00195183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land</w:t>
      </w:r>
      <w:r w:rsidR="00EF3265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  <w:r w:rsidR="00DB6902" w:rsidRPr="00195183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use</w:t>
      </w:r>
      <w:r w:rsidR="00E15C9B" w:rsidRPr="00195183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06"/>
        <w:gridCol w:w="2442"/>
        <w:gridCol w:w="1549"/>
        <w:gridCol w:w="1777"/>
        <w:gridCol w:w="901"/>
        <w:gridCol w:w="799"/>
        <w:gridCol w:w="799"/>
        <w:gridCol w:w="799"/>
        <w:gridCol w:w="799"/>
        <w:gridCol w:w="799"/>
        <w:gridCol w:w="799"/>
        <w:gridCol w:w="805"/>
      </w:tblGrid>
      <w:tr w:rsidR="00313E9D" w:rsidRPr="00195183" w14:paraId="2EA03CE5" w14:textId="77777777" w:rsidTr="00195183">
        <w:trPr>
          <w:trHeight w:val="58"/>
        </w:trPr>
        <w:tc>
          <w:tcPr>
            <w:tcW w:w="67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288DA1F6" w14:textId="4F26B0DA" w:rsidR="00313E9D" w:rsidRPr="00195183" w:rsidRDefault="00313E9D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and use</w:t>
            </w:r>
          </w:p>
        </w:tc>
        <w:tc>
          <w:tcPr>
            <w:tcW w:w="86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B35C7" w14:textId="13466533" w:rsidR="00313E9D" w:rsidRPr="00195183" w:rsidRDefault="00313E9D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lot Code</w:t>
            </w:r>
          </w:p>
        </w:tc>
        <w:tc>
          <w:tcPr>
            <w:tcW w:w="117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B0435" w14:textId="77777777" w:rsidR="00313E9D" w:rsidRPr="00195183" w:rsidRDefault="00313E9D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ordinates</w:t>
            </w:r>
          </w:p>
        </w:tc>
        <w:tc>
          <w:tcPr>
            <w:tcW w:w="2294" w:type="pct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D5B31" w14:textId="77777777" w:rsidR="00313E9D" w:rsidRPr="00195183" w:rsidRDefault="00313E9D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bookmarkStart w:id="1" w:name="_Hlk104226763"/>
            <w:r w:rsidRPr="001951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irds (Honeyeaters)</w:t>
            </w:r>
            <w:bookmarkEnd w:id="1"/>
          </w:p>
        </w:tc>
      </w:tr>
      <w:tr w:rsidR="00313E9D" w:rsidRPr="00195183" w14:paraId="4E0E2094" w14:textId="77777777" w:rsidTr="00195183">
        <w:trPr>
          <w:cantSplit/>
          <w:trHeight w:val="1940"/>
        </w:trPr>
        <w:tc>
          <w:tcPr>
            <w:tcW w:w="67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CEBB7" w14:textId="12688799" w:rsidR="00313E9D" w:rsidRPr="00195183" w:rsidRDefault="00313E9D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6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BB31C" w14:textId="67E6909A" w:rsidR="00313E9D" w:rsidRPr="00195183" w:rsidRDefault="00313E9D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2F4AA" w14:textId="77777777" w:rsidR="00313E9D" w:rsidRPr="00195183" w:rsidRDefault="00313E9D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10024" w14:textId="77777777" w:rsidR="00313E9D" w:rsidRPr="00195183" w:rsidRDefault="00313E9D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6F238BB" w14:textId="6E3D072D" w:rsidR="00313E9D" w:rsidRPr="00195183" w:rsidRDefault="00313E9D" w:rsidP="00313E9D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95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Melithreptus</w:t>
            </w:r>
            <w:proofErr w:type="spellEnd"/>
          </w:p>
          <w:p w14:paraId="26AF2B83" w14:textId="447AD2B5" w:rsidR="00313E9D" w:rsidRPr="00195183" w:rsidRDefault="00313E9D" w:rsidP="00313E9D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95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affinis</w:t>
            </w:r>
            <w:proofErr w:type="spellEnd"/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925108A" w14:textId="77777777" w:rsidR="00313E9D" w:rsidRPr="00195183" w:rsidRDefault="00313E9D" w:rsidP="00313E9D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95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Melithreptus</w:t>
            </w:r>
            <w:proofErr w:type="spellEnd"/>
            <w:r w:rsidRPr="00195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95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validirostris</w:t>
            </w:r>
            <w:proofErr w:type="spellEnd"/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DF850B5" w14:textId="77777777" w:rsidR="00313E9D" w:rsidRPr="00195183" w:rsidRDefault="00313E9D" w:rsidP="00313E9D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95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Nesoptilotis</w:t>
            </w:r>
            <w:proofErr w:type="spellEnd"/>
            <w:r w:rsidRPr="00195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95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flavicollis</w:t>
            </w:r>
            <w:proofErr w:type="spellEnd"/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A3CE9AD" w14:textId="77777777" w:rsidR="00313E9D" w:rsidRPr="00195183" w:rsidRDefault="00313E9D" w:rsidP="00313E9D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95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Anthochaera</w:t>
            </w:r>
            <w:proofErr w:type="spellEnd"/>
            <w:r w:rsidRPr="00195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95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paradoxa</w:t>
            </w:r>
            <w:proofErr w:type="spellEnd"/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DDD54FB" w14:textId="77777777" w:rsidR="00313E9D" w:rsidRPr="00195183" w:rsidRDefault="00313E9D" w:rsidP="00313E9D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95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Anthochaera</w:t>
            </w:r>
            <w:proofErr w:type="spellEnd"/>
            <w:r w:rsidRPr="00195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chrysoptera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F1217CC" w14:textId="77777777" w:rsidR="00313E9D" w:rsidRPr="00195183" w:rsidRDefault="00313E9D" w:rsidP="00313E9D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95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Phylidonyris</w:t>
            </w:r>
            <w:proofErr w:type="spellEnd"/>
            <w:r w:rsidRPr="00195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95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novaehollandiae</w:t>
            </w:r>
            <w:proofErr w:type="spellEnd"/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427B531" w14:textId="77777777" w:rsidR="00313E9D" w:rsidRPr="00195183" w:rsidRDefault="00313E9D" w:rsidP="00313E9D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95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Phylidonyris</w:t>
            </w:r>
            <w:proofErr w:type="spellEnd"/>
            <w:r w:rsidRPr="00195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95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pyrrhopterus</w:t>
            </w:r>
            <w:proofErr w:type="spellEnd"/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25EE899" w14:textId="77777777" w:rsidR="00313E9D" w:rsidRPr="00195183" w:rsidRDefault="00313E9D" w:rsidP="00313E9D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95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Acanthorhynchus</w:t>
            </w:r>
            <w:proofErr w:type="spellEnd"/>
            <w:r w:rsidRPr="00195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195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enuirostris</w:t>
            </w:r>
            <w:proofErr w:type="spellEnd"/>
          </w:p>
        </w:tc>
      </w:tr>
      <w:tr w:rsidR="00B14A98" w:rsidRPr="00195183" w14:paraId="1D6DE902" w14:textId="77777777" w:rsidTr="00195183">
        <w:trPr>
          <w:trHeight w:val="288"/>
        </w:trPr>
        <w:tc>
          <w:tcPr>
            <w:tcW w:w="672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58841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tected area</w:t>
            </w:r>
          </w:p>
          <w:p w14:paraId="0F04B64B" w14:textId="27B23EB2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21DA2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X1</w:t>
            </w:r>
          </w:p>
        </w:tc>
        <w:tc>
          <w:tcPr>
            <w:tcW w:w="5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7A725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694525</w:t>
            </w: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4015F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2.95973798</w:t>
            </w: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56591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62D29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F74A8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B270D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E547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9C08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C4FC4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CDFAE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B14A98" w:rsidRPr="00195183" w14:paraId="23ED0977" w14:textId="77777777" w:rsidTr="00195183">
        <w:trPr>
          <w:trHeight w:val="288"/>
        </w:trPr>
        <w:tc>
          <w:tcPr>
            <w:tcW w:w="672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1C90C08E" w14:textId="1F5BD8F9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6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7BE5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X2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0D8EA0CC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689147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33BB6FC7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2.95929802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8BBEB94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C494EC8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360031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5640257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8BAB425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D9DE8E7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DFCAA54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11F2C24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B14A98" w:rsidRPr="00195183" w14:paraId="0FA9A57F" w14:textId="77777777" w:rsidTr="00195183">
        <w:trPr>
          <w:trHeight w:val="288"/>
        </w:trPr>
        <w:tc>
          <w:tcPr>
            <w:tcW w:w="672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5790F066" w14:textId="1F493B0B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6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35A0C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X3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7482708C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685683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4B24A42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2.9624829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7BAE275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78E7E5E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092AA25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5965104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2AEDEC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9A5F180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E2EC0F2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2ACF116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B14A98" w:rsidRPr="00195183" w14:paraId="366A414B" w14:textId="77777777" w:rsidTr="00195183">
        <w:trPr>
          <w:trHeight w:val="288"/>
        </w:trPr>
        <w:tc>
          <w:tcPr>
            <w:tcW w:w="672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7A3EBE11" w14:textId="28B0B840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6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E9693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Y1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4EB35DBE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14192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522021C8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2.95687699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5BCD4BE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83A43C2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E462EEF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5836F46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E50B236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8D19D07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C820675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33EAC71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B14A98" w:rsidRPr="00195183" w14:paraId="7BD0A250" w14:textId="77777777" w:rsidTr="00195183">
        <w:trPr>
          <w:trHeight w:val="288"/>
        </w:trPr>
        <w:tc>
          <w:tcPr>
            <w:tcW w:w="672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2557B6B6" w14:textId="528B5211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6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91D24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Y2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45AFAA52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20296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7F25E720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2.9596990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C20A092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ABCFB3F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EFF839D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B69152C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95E0BA1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7F106BE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49C6630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5F091DFF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14A98" w:rsidRPr="00195183" w14:paraId="5DEBE782" w14:textId="77777777" w:rsidTr="00195183">
        <w:trPr>
          <w:trHeight w:val="288"/>
        </w:trPr>
        <w:tc>
          <w:tcPr>
            <w:tcW w:w="672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0DEFDFBC" w14:textId="044BEF34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6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6EEC3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Y4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75E282E8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22514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0DC4F6D8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2.96706603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83E79FC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FDA9741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FE9893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D427693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9CBAC95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5A8BF66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5C37BC7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7706552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B14A98" w:rsidRPr="00195183" w14:paraId="0AE4EC38" w14:textId="77777777" w:rsidTr="00195183">
        <w:trPr>
          <w:trHeight w:val="288"/>
        </w:trPr>
        <w:tc>
          <w:tcPr>
            <w:tcW w:w="672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D5592" w14:textId="62BB639F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6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898BC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X0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75B81DD7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957763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335DAE21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3124698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BEDE68E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0B2A2C3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01AF020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47ADAEF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82DDE76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2BC3453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9303DBA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ABCDFDE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</w:tr>
      <w:tr w:rsidR="00B14A98" w:rsidRPr="00195183" w14:paraId="39E92136" w14:textId="77777777" w:rsidTr="00195183">
        <w:trPr>
          <w:trHeight w:val="288"/>
        </w:trPr>
        <w:tc>
          <w:tcPr>
            <w:tcW w:w="672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0B46C609" w14:textId="29C2C9DE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6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808C2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X2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5BE4CAE0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960053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7347C964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2377602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405EF40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2B82FB6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F0B1B34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81F7BAD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AD850E5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7A4521C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5EECBBF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50B347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B14A98" w:rsidRPr="00195183" w14:paraId="1B45EB1F" w14:textId="77777777" w:rsidTr="00195183">
        <w:trPr>
          <w:trHeight w:val="288"/>
        </w:trPr>
        <w:tc>
          <w:tcPr>
            <w:tcW w:w="672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3FABD5E1" w14:textId="50F95575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6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8FA98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X4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2AF27B9A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967787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337C8961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2231899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BAF1E30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825EA03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18F2F03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D0B4939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5050651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CD04B7D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DECA9C4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B39963F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B14A98" w:rsidRPr="00195183" w14:paraId="0FC787E9" w14:textId="77777777" w:rsidTr="00195183">
        <w:trPr>
          <w:trHeight w:val="288"/>
        </w:trPr>
        <w:tc>
          <w:tcPr>
            <w:tcW w:w="672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6459BE08" w14:textId="342F490A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6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C1478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X7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530A1815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973843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454ACB53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187059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16705FE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85DCF1E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1DF96AD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9A45074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FAF314D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F035BE4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EE94306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5BD0723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B14A98" w:rsidRPr="00195183" w14:paraId="11C44920" w14:textId="77777777" w:rsidTr="00195183">
        <w:trPr>
          <w:trHeight w:val="288"/>
        </w:trPr>
        <w:tc>
          <w:tcPr>
            <w:tcW w:w="672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74B59FFA" w14:textId="3949EC63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6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72BB5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X8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51E4C28D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954377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5008888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335599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26B16D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158D203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77D79B6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3B2EC92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22A7262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172EF2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14E2F18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F7189E8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B14A98" w:rsidRPr="00195183" w14:paraId="03943993" w14:textId="77777777" w:rsidTr="00195183">
        <w:trPr>
          <w:trHeight w:val="288"/>
        </w:trPr>
        <w:tc>
          <w:tcPr>
            <w:tcW w:w="672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3235FAD0" w14:textId="0C458185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6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3BB27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X9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4A8FACD8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954482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04E6C6F8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3768503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46BCC2C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68470AD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1E37BA2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F0AC712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B83F9D8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114BA7E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3436A9C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C5DBFD0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B14A98" w:rsidRPr="00195183" w14:paraId="5326EDC6" w14:textId="77777777" w:rsidTr="00195183">
        <w:trPr>
          <w:trHeight w:val="288"/>
        </w:trPr>
        <w:tc>
          <w:tcPr>
            <w:tcW w:w="672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179EB" w14:textId="4A3C7DD5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6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F0B14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X1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2D38EEE2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36919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7C312E29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3311203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5C4E7D7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DFEC9D7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29239C9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EBFB774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BED920A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4086C9D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23B9AD9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3B07289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14A98" w:rsidRPr="00195183" w14:paraId="27EC1AAF" w14:textId="77777777" w:rsidTr="00195183">
        <w:trPr>
          <w:trHeight w:val="288"/>
        </w:trPr>
        <w:tc>
          <w:tcPr>
            <w:tcW w:w="672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177CB673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6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01460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X2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34CA5C00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42397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52383D85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3633303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29D0922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D7433D1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DF4CA4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3017257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98C5E4D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90AA2FE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81B96D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5772C51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B14A98" w:rsidRPr="00195183" w14:paraId="1208B60C" w14:textId="77777777" w:rsidTr="00195183">
        <w:trPr>
          <w:trHeight w:val="288"/>
        </w:trPr>
        <w:tc>
          <w:tcPr>
            <w:tcW w:w="672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27C87DB3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6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AF280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X3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5A85F45C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47442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5FFC61C9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3836204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040393A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AE064C6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D86DFC3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A4321F7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C7AF0AC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36FDEB6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5BFB912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72BAFE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B14A98" w:rsidRPr="00195183" w14:paraId="0ECC91FA" w14:textId="77777777" w:rsidTr="00195183">
        <w:trPr>
          <w:trHeight w:val="288"/>
        </w:trPr>
        <w:tc>
          <w:tcPr>
            <w:tcW w:w="672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733C9E82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6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9CB3F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Y0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621730FD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19269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2EBF328D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4807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803207D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B025060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2D23B2F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635386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2C21924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B4B63BA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63DB4C2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84C3651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14A98" w:rsidRPr="00195183" w14:paraId="0FA375E7" w14:textId="77777777" w:rsidTr="00195183">
        <w:trPr>
          <w:trHeight w:val="288"/>
        </w:trPr>
        <w:tc>
          <w:tcPr>
            <w:tcW w:w="672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5908E169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6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C5ED2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Y1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098E8ACA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17747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3C6F1B75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53528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D7D3A90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83C5EBC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F0B2384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95E7B42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8AB79EE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57168F6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AD4ACD7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BF7772A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B14A98" w:rsidRPr="00195183" w14:paraId="499105CB" w14:textId="77777777" w:rsidTr="00195183">
        <w:trPr>
          <w:trHeight w:val="288"/>
        </w:trPr>
        <w:tc>
          <w:tcPr>
            <w:tcW w:w="672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0CEEEB46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6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4936D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Y2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4458A2E0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23688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176D42E5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558239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5AC04A9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33BAD72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379D763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448DD29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A5952D4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FCB35D5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1DCE34D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208E049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766E07" w:rsidRPr="00195183" w14:paraId="36E2B2E3" w14:textId="77777777" w:rsidTr="00195183">
        <w:trPr>
          <w:trHeight w:val="288"/>
        </w:trPr>
        <w:tc>
          <w:tcPr>
            <w:tcW w:w="672" w:type="pct"/>
            <w:shd w:val="clear" w:color="auto" w:fill="auto"/>
            <w:noWrap/>
            <w:vAlign w:val="center"/>
          </w:tcPr>
          <w:p w14:paraId="1A79B9EA" w14:textId="77777777" w:rsidR="00766E07" w:rsidRPr="00195183" w:rsidRDefault="00766E07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4ADDFEBA" w14:textId="77777777" w:rsidR="00766E07" w:rsidRPr="00195183" w:rsidRDefault="00766E07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418212AB" w14:textId="77777777" w:rsidR="00766E07" w:rsidRPr="00195183" w:rsidRDefault="00766E07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3612EF95" w14:textId="77777777" w:rsidR="00766E07" w:rsidRPr="00195183" w:rsidRDefault="00766E07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F7DE938" w14:textId="77777777" w:rsidR="00766E07" w:rsidRPr="00195183" w:rsidRDefault="00766E07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 w14:paraId="6C68C4C2" w14:textId="77777777" w:rsidR="00766E07" w:rsidRPr="00195183" w:rsidRDefault="00766E07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 w14:paraId="0A514842" w14:textId="77777777" w:rsidR="00766E07" w:rsidRPr="00195183" w:rsidRDefault="00766E07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 w14:paraId="6B4DB02A" w14:textId="77777777" w:rsidR="00766E07" w:rsidRPr="00195183" w:rsidRDefault="00766E07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 w14:paraId="1E6C3133" w14:textId="77777777" w:rsidR="00766E07" w:rsidRPr="00195183" w:rsidRDefault="00766E07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 w14:paraId="37A82168" w14:textId="77777777" w:rsidR="00766E07" w:rsidRPr="00195183" w:rsidRDefault="00766E07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 w14:paraId="48166F3E" w14:textId="77777777" w:rsidR="00766E07" w:rsidRPr="00195183" w:rsidRDefault="00766E07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</w:tcPr>
          <w:p w14:paraId="1FB67CE9" w14:textId="77777777" w:rsidR="00766E07" w:rsidRPr="00195183" w:rsidRDefault="00766E07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B14A98" w:rsidRPr="00195183" w14:paraId="40FEAE9D" w14:textId="77777777" w:rsidTr="00195183">
        <w:trPr>
          <w:trHeight w:val="288"/>
        </w:trPr>
        <w:tc>
          <w:tcPr>
            <w:tcW w:w="672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1D4FC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Plantation</w:t>
            </w:r>
          </w:p>
          <w:p w14:paraId="5B981C34" w14:textId="6DD3A70A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6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EE076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X2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1F760C73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808236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0EC85BBE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6630504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77431D6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FA89FDA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309687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AF9FAF2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31CDB9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5216A95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E027C1E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0607F40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B14A98" w:rsidRPr="00195183" w14:paraId="126FB634" w14:textId="77777777" w:rsidTr="00195183">
        <w:trPr>
          <w:trHeight w:val="288"/>
        </w:trPr>
        <w:tc>
          <w:tcPr>
            <w:tcW w:w="672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057D9A53" w14:textId="21CFD3EC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6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61B19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X3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1F9A69B9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812878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01D6974E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7359998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0774E8D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C0D2815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FC7623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F10388A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C55EE70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7A8EC2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6791148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D989A98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B14A98" w:rsidRPr="00195183" w14:paraId="47C48E87" w14:textId="77777777" w:rsidTr="00195183">
        <w:trPr>
          <w:trHeight w:val="288"/>
        </w:trPr>
        <w:tc>
          <w:tcPr>
            <w:tcW w:w="672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62AD9B77" w14:textId="4F136773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6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2155F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X4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516AC1FD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816944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07A0F702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7799302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530B103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8039D26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DB0AB92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DB2E81D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37F85D7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E3E52C3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7F9CB85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5018E80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B14A98" w:rsidRPr="00195183" w14:paraId="6B050631" w14:textId="77777777" w:rsidTr="00195183">
        <w:trPr>
          <w:trHeight w:val="288"/>
        </w:trPr>
        <w:tc>
          <w:tcPr>
            <w:tcW w:w="672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5A9CBC90" w14:textId="6A4354A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6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AD341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Y1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36873084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92215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7B5D11DD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774669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C834A4A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3C5CE3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6855CA4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53FC3B0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A43150C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A8B4C98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D0637E4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29AE30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B14A98" w:rsidRPr="00195183" w14:paraId="54AAA564" w14:textId="77777777" w:rsidTr="00195183">
        <w:trPr>
          <w:trHeight w:val="288"/>
        </w:trPr>
        <w:tc>
          <w:tcPr>
            <w:tcW w:w="672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3ACB86E7" w14:textId="32B93BB8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6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3248F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Y2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6C9E5737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89374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1184CDF2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800689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EDD8539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34C9A0D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CBE9CFF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799A5ED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C7F43EC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95D91DF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5B1E963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553387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B14A98" w:rsidRPr="00195183" w14:paraId="46CB0894" w14:textId="77777777" w:rsidTr="00195183">
        <w:trPr>
          <w:trHeight w:val="288"/>
        </w:trPr>
        <w:tc>
          <w:tcPr>
            <w:tcW w:w="672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3197DDF2" w14:textId="32D55372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6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A66F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Y3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37BD6B66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97402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78CDF514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8316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03FF5F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0CC5F73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B767A45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B3D8B73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31B8CAD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2F090C8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1EF0A86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A735D31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B14A98" w:rsidRPr="00195183" w14:paraId="67A45F07" w14:textId="77777777" w:rsidTr="00195183">
        <w:trPr>
          <w:trHeight w:val="288"/>
        </w:trPr>
        <w:tc>
          <w:tcPr>
            <w:tcW w:w="672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4F632" w14:textId="4AC34743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6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5D39A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X1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3503831A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77547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62C95336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6414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08A257E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ECD3BAD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2771AB7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E48A12A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35BBB6C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131FF1E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614F66A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D3E3C83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B14A98" w:rsidRPr="00195183" w14:paraId="3DCCA4EF" w14:textId="77777777" w:rsidTr="00195183">
        <w:trPr>
          <w:trHeight w:val="288"/>
        </w:trPr>
        <w:tc>
          <w:tcPr>
            <w:tcW w:w="672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27DE8FE6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6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323CD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X2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4AC1409F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74523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72D8E2BC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6773902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57F3160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B95D2B7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DC1A214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873ACCF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8B96F59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CF15D43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2938218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FF2B9BF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B14A98" w:rsidRPr="00195183" w14:paraId="0ED0EB67" w14:textId="77777777" w:rsidTr="00195183">
        <w:trPr>
          <w:trHeight w:val="288"/>
        </w:trPr>
        <w:tc>
          <w:tcPr>
            <w:tcW w:w="672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6EE048C7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6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4DFF9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X3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2C2119A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70561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0CE2702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7086999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5F5DA31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3C068F6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7877312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2563AE1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11D8C34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5985ECA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1793231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1874E3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B14A98" w:rsidRPr="00195183" w14:paraId="5BF60406" w14:textId="77777777" w:rsidTr="00195183">
        <w:trPr>
          <w:trHeight w:val="288"/>
        </w:trPr>
        <w:tc>
          <w:tcPr>
            <w:tcW w:w="672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7FE38A35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6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A1182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Y1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69BE849C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65693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4CF25373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848090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7784982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CA8B4D4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F2DF01F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061BD91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0B21128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A490F31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FD87CA1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F31FE50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B14A98" w:rsidRPr="00195183" w14:paraId="00D730EA" w14:textId="77777777" w:rsidTr="00195183">
        <w:trPr>
          <w:trHeight w:val="288"/>
        </w:trPr>
        <w:tc>
          <w:tcPr>
            <w:tcW w:w="672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08054688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6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F758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Y2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47FD40C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61728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59AB89C8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8323598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4D195EC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7715787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23792E2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90AD4D2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F936BB6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597DC6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DEFAA4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E64ECA3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B14A98" w:rsidRPr="00195183" w14:paraId="32AD9BBE" w14:textId="77777777" w:rsidTr="00195183">
        <w:trPr>
          <w:trHeight w:val="288"/>
        </w:trPr>
        <w:tc>
          <w:tcPr>
            <w:tcW w:w="672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5A7C32AF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6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14DD2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Y3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52036C52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57024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685F695E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8636402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F5A2459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0314512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D339C1A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FF8861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C3DB2F8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607A2FE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E04CE60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96E2C7E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766E07" w:rsidRPr="00195183" w14:paraId="2CB0ABDA" w14:textId="77777777" w:rsidTr="00195183">
        <w:trPr>
          <w:trHeight w:val="288"/>
        </w:trPr>
        <w:tc>
          <w:tcPr>
            <w:tcW w:w="672" w:type="pct"/>
            <w:shd w:val="clear" w:color="auto" w:fill="auto"/>
            <w:noWrap/>
            <w:vAlign w:val="center"/>
          </w:tcPr>
          <w:p w14:paraId="10D0E26C" w14:textId="77777777" w:rsidR="00766E07" w:rsidRPr="00195183" w:rsidRDefault="00766E07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61" w:type="pct"/>
            <w:shd w:val="clear" w:color="auto" w:fill="auto"/>
            <w:noWrap/>
            <w:vAlign w:val="center"/>
          </w:tcPr>
          <w:p w14:paraId="388AFBD0" w14:textId="77777777" w:rsidR="00766E07" w:rsidRPr="00195183" w:rsidRDefault="00766E07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46EB2557" w14:textId="77777777" w:rsidR="00766E07" w:rsidRPr="00195183" w:rsidRDefault="00766E07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46045F16" w14:textId="77777777" w:rsidR="00766E07" w:rsidRPr="00195183" w:rsidRDefault="00766E07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0C098B9" w14:textId="77777777" w:rsidR="00766E07" w:rsidRPr="00195183" w:rsidRDefault="00766E07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 w14:paraId="67AFC0DB" w14:textId="77777777" w:rsidR="00766E07" w:rsidRPr="00195183" w:rsidRDefault="00766E07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 w14:paraId="5C866E9E" w14:textId="77777777" w:rsidR="00766E07" w:rsidRPr="00195183" w:rsidRDefault="00766E07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 w14:paraId="2C4E942B" w14:textId="77777777" w:rsidR="00766E07" w:rsidRPr="00195183" w:rsidRDefault="00766E07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 w14:paraId="5D96F742" w14:textId="77777777" w:rsidR="00766E07" w:rsidRPr="00195183" w:rsidRDefault="00766E07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 w14:paraId="03987D51" w14:textId="77777777" w:rsidR="00766E07" w:rsidRPr="00195183" w:rsidRDefault="00766E07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</w:tcPr>
          <w:p w14:paraId="0C0C33D7" w14:textId="77777777" w:rsidR="00766E07" w:rsidRPr="00195183" w:rsidRDefault="00766E07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</w:tcPr>
          <w:p w14:paraId="4B2D8769" w14:textId="77777777" w:rsidR="00766E07" w:rsidRPr="00195183" w:rsidRDefault="00766E07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E3570" w:rsidRPr="00195183" w14:paraId="2620693B" w14:textId="77777777" w:rsidTr="00195183">
        <w:trPr>
          <w:trHeight w:val="288"/>
        </w:trPr>
        <w:tc>
          <w:tcPr>
            <w:tcW w:w="672" w:type="pct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C83D1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sture</w:t>
            </w:r>
          </w:p>
        </w:tc>
        <w:tc>
          <w:tcPr>
            <w:tcW w:w="86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9C0D1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X2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7286EE3C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83353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3D6E6B9C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0584410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023043B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A662CFD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CD8D2C7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51B1992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BB0EADB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D2E8DDB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E04CA2D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8CCDBFE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E3570" w:rsidRPr="00195183" w14:paraId="46573FCF" w14:textId="77777777" w:rsidTr="00195183">
        <w:trPr>
          <w:trHeight w:val="288"/>
        </w:trPr>
        <w:tc>
          <w:tcPr>
            <w:tcW w:w="672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1BAA0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6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15CD2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X3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6722D62E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83353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3E7F8026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06262299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C63F8B0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2484B55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A7EDC17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FCE1A86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0DC5B0C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09DC96F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0455448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EBF2766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E3570" w:rsidRPr="00195183" w14:paraId="355F9C34" w14:textId="77777777" w:rsidTr="00195183">
        <w:trPr>
          <w:trHeight w:val="288"/>
        </w:trPr>
        <w:tc>
          <w:tcPr>
            <w:tcW w:w="672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7B42E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6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8033B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X4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6E70C2F3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85901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76F3E048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06890699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4F01BAD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A627685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E698868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1A2F18C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31953C3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DAF39C2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64779C2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F16B662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E3570" w:rsidRPr="00195183" w14:paraId="7163B967" w14:textId="77777777" w:rsidTr="00195183">
        <w:trPr>
          <w:trHeight w:val="288"/>
        </w:trPr>
        <w:tc>
          <w:tcPr>
            <w:tcW w:w="672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83F1F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6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A65FF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Y2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7B47CA64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48583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0C2C479B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04908304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9C3C0BB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5C57AFD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40BE01B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6A11505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CB036E8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F37572C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917F43F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701F6BF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E3570" w:rsidRPr="00195183" w14:paraId="1BA78DA4" w14:textId="77777777" w:rsidTr="00195183">
        <w:trPr>
          <w:trHeight w:val="288"/>
        </w:trPr>
        <w:tc>
          <w:tcPr>
            <w:tcW w:w="672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C9137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6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BBAEE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Y3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096F0F09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47694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04A08631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0526939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D48C8F0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C516F70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B2CE3C5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42ACC5D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8EEF6C9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27E3F2E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04AB075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C60764E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E3570" w:rsidRPr="00195183" w14:paraId="6BA60CEE" w14:textId="77777777" w:rsidTr="00195183">
        <w:trPr>
          <w:trHeight w:val="288"/>
        </w:trPr>
        <w:tc>
          <w:tcPr>
            <w:tcW w:w="672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1976F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6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B4269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Y4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F7BC2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46351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B6B23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0564850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9F742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6BC8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6921A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FBCFF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25C67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FA61F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4D0C6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A09C8" w14:textId="77777777" w:rsidR="00411E40" w:rsidRPr="00195183" w:rsidRDefault="00411E4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</w:tbl>
    <w:p w14:paraId="33721B0C" w14:textId="3B847D71" w:rsidR="00831AC8" w:rsidRPr="00195183" w:rsidRDefault="00831AC8" w:rsidP="0083294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64CD28F9" w14:textId="42F248A0" w:rsidR="00831AC8" w:rsidRPr="00195183" w:rsidRDefault="00831AC8" w:rsidP="0083294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63D8EF73" w14:textId="6BBC0BBD" w:rsidR="00411E40" w:rsidRPr="00195183" w:rsidRDefault="00411E40" w:rsidP="0083294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281B3B16" w14:textId="5E2022C8" w:rsidR="00DF5AE7" w:rsidRPr="00195183" w:rsidRDefault="00DF5AE7" w:rsidP="0083294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11E33F9B" w14:textId="77777777" w:rsidR="00476635" w:rsidRPr="00195183" w:rsidRDefault="00476635" w:rsidP="0083294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25FE3DE2" w14:textId="2598BDBA" w:rsidR="006E3570" w:rsidRPr="00195183" w:rsidRDefault="006E3570" w:rsidP="0083294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0B225BF6" w14:textId="53F596C2" w:rsidR="00313E9D" w:rsidRPr="00195183" w:rsidRDefault="00313E9D" w:rsidP="00313E9D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bookmarkStart w:id="2" w:name="_Hlk110617000"/>
      <w:r w:rsidRPr="0019518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lastRenderedPageBreak/>
        <w:t>Table S2.</w:t>
      </w:r>
      <w:r w:rsidRPr="00195183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List of bees observed across the different land</w:t>
      </w:r>
      <w:r w:rsidR="00EF3265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  <w:r w:rsidRPr="00195183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use.</w:t>
      </w:r>
    </w:p>
    <w:tbl>
      <w:tblPr>
        <w:tblW w:w="4989" w:type="pct"/>
        <w:tblLayout w:type="fixed"/>
        <w:tblLook w:val="04A0" w:firstRow="1" w:lastRow="0" w:firstColumn="1" w:lastColumn="0" w:noHBand="0" w:noVBand="1"/>
      </w:tblPr>
      <w:tblGrid>
        <w:gridCol w:w="1384"/>
        <w:gridCol w:w="1420"/>
        <w:gridCol w:w="1700"/>
        <w:gridCol w:w="1561"/>
        <w:gridCol w:w="1703"/>
        <w:gridCol w:w="1561"/>
        <w:gridCol w:w="1134"/>
        <w:gridCol w:w="1700"/>
        <w:gridCol w:w="1980"/>
      </w:tblGrid>
      <w:tr w:rsidR="00195183" w:rsidRPr="00195183" w14:paraId="66B7D945" w14:textId="77777777" w:rsidTr="00195183">
        <w:trPr>
          <w:trHeight w:val="288"/>
        </w:trPr>
        <w:tc>
          <w:tcPr>
            <w:tcW w:w="48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bookmarkEnd w:id="2"/>
          <w:p w14:paraId="3D0B5F23" w14:textId="4E3F4415" w:rsidR="00313E9D" w:rsidRPr="00195183" w:rsidRDefault="00313E9D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and use</w:t>
            </w:r>
          </w:p>
        </w:tc>
        <w:tc>
          <w:tcPr>
            <w:tcW w:w="50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4D96D5" w14:textId="4C35FCE5" w:rsidR="00313E9D" w:rsidRPr="00195183" w:rsidRDefault="00313E9D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lot Code</w:t>
            </w:r>
          </w:p>
        </w:tc>
        <w:tc>
          <w:tcPr>
            <w:tcW w:w="1153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A05068" w14:textId="6B3DA89E" w:rsidR="00313E9D" w:rsidRPr="00195183" w:rsidRDefault="00313E9D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ordinates</w:t>
            </w:r>
          </w:p>
        </w:tc>
        <w:tc>
          <w:tcPr>
            <w:tcW w:w="2856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7D5878" w14:textId="030B8F4D" w:rsidR="00313E9D" w:rsidRPr="00195183" w:rsidRDefault="00313E9D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ees</w:t>
            </w:r>
          </w:p>
        </w:tc>
      </w:tr>
      <w:tr w:rsidR="00195183" w:rsidRPr="00195183" w14:paraId="658439A6" w14:textId="77777777" w:rsidTr="00195183">
        <w:trPr>
          <w:trHeight w:val="288"/>
        </w:trPr>
        <w:tc>
          <w:tcPr>
            <w:tcW w:w="489" w:type="pct"/>
            <w:vMerge/>
            <w:shd w:val="clear" w:color="auto" w:fill="auto"/>
            <w:noWrap/>
            <w:vAlign w:val="center"/>
            <w:hideMark/>
          </w:tcPr>
          <w:p w14:paraId="779816FF" w14:textId="50CFC82D" w:rsidR="00313E9D" w:rsidRPr="00195183" w:rsidRDefault="00313E9D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02" w:type="pct"/>
            <w:vMerge/>
            <w:shd w:val="clear" w:color="auto" w:fill="auto"/>
            <w:noWrap/>
            <w:vAlign w:val="center"/>
            <w:hideMark/>
          </w:tcPr>
          <w:p w14:paraId="20B729AD" w14:textId="57C21895" w:rsidR="00313E9D" w:rsidRPr="00195183" w:rsidRDefault="00313E9D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3" w:type="pct"/>
            <w:gridSpan w:val="2"/>
            <w:vMerge/>
            <w:shd w:val="clear" w:color="auto" w:fill="auto"/>
            <w:noWrap/>
            <w:vAlign w:val="center"/>
            <w:hideMark/>
          </w:tcPr>
          <w:p w14:paraId="2DC6A133" w14:textId="5C3EAB47" w:rsidR="00313E9D" w:rsidRPr="00195183" w:rsidRDefault="00313E9D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55" w:type="pct"/>
            <w:gridSpan w:val="3"/>
            <w:shd w:val="clear" w:color="auto" w:fill="auto"/>
            <w:noWrap/>
            <w:vAlign w:val="center"/>
            <w:hideMark/>
          </w:tcPr>
          <w:p w14:paraId="3822E2B7" w14:textId="77777777" w:rsidR="00313E9D" w:rsidRPr="00195183" w:rsidRDefault="00313E9D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ative bees</w:t>
            </w:r>
          </w:p>
        </w:tc>
        <w:tc>
          <w:tcPr>
            <w:tcW w:w="1301" w:type="pct"/>
            <w:gridSpan w:val="2"/>
            <w:shd w:val="clear" w:color="auto" w:fill="auto"/>
            <w:noWrap/>
            <w:vAlign w:val="center"/>
            <w:hideMark/>
          </w:tcPr>
          <w:p w14:paraId="2D60615F" w14:textId="77777777" w:rsidR="00313E9D" w:rsidRPr="00195183" w:rsidRDefault="00313E9D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ntroduced Bees</w:t>
            </w:r>
          </w:p>
        </w:tc>
      </w:tr>
      <w:tr w:rsidR="00195183" w:rsidRPr="00195183" w14:paraId="63C067CC" w14:textId="77777777" w:rsidTr="00195183">
        <w:trPr>
          <w:cantSplit/>
          <w:trHeight w:val="390"/>
        </w:trPr>
        <w:tc>
          <w:tcPr>
            <w:tcW w:w="48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481BA" w14:textId="01B0ADDE" w:rsidR="00313E9D" w:rsidRPr="00195183" w:rsidRDefault="00313E9D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1900A" w14:textId="77777777" w:rsidR="00313E9D" w:rsidRPr="00195183" w:rsidRDefault="00313E9D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FB6CF" w14:textId="77777777" w:rsidR="00313E9D" w:rsidRPr="00195183" w:rsidRDefault="00313E9D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501AF" w14:textId="77777777" w:rsidR="00313E9D" w:rsidRPr="00195183" w:rsidRDefault="00313E9D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E724A" w14:textId="77777777" w:rsidR="00313E9D" w:rsidRPr="00195183" w:rsidRDefault="00313E9D" w:rsidP="00DA4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95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Exoneura</w:t>
            </w:r>
            <w:proofErr w:type="spellEnd"/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340F3" w14:textId="77777777" w:rsidR="00313E9D" w:rsidRPr="00195183" w:rsidRDefault="00313E9D" w:rsidP="00DA4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95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Lasioglossum</w:t>
            </w:r>
            <w:proofErr w:type="spellEnd"/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F695F" w14:textId="77777777" w:rsidR="00313E9D" w:rsidRPr="00195183" w:rsidRDefault="00313E9D" w:rsidP="00DA4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thers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A12BE" w14:textId="77777777" w:rsidR="00313E9D" w:rsidRPr="00195183" w:rsidRDefault="00313E9D" w:rsidP="00DA4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95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Apis</w:t>
            </w:r>
            <w:proofErr w:type="spellEnd"/>
            <w:r w:rsidRPr="00195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mellifera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DC377" w14:textId="77777777" w:rsidR="00313E9D" w:rsidRPr="00195183" w:rsidRDefault="00313E9D" w:rsidP="00DA4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Bombus </w:t>
            </w:r>
            <w:proofErr w:type="spellStart"/>
            <w:r w:rsidRPr="00195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errestris</w:t>
            </w:r>
            <w:proofErr w:type="spellEnd"/>
          </w:p>
        </w:tc>
      </w:tr>
      <w:tr w:rsidR="00195183" w:rsidRPr="00195183" w14:paraId="2184E7E4" w14:textId="77777777" w:rsidTr="00195183">
        <w:trPr>
          <w:trHeight w:val="288"/>
        </w:trPr>
        <w:tc>
          <w:tcPr>
            <w:tcW w:w="489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3E1A5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tected area</w:t>
            </w:r>
          </w:p>
          <w:p w14:paraId="675AE675" w14:textId="37B68459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7FF2E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X1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55808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694525</w:t>
            </w: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F2053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2.95973798</w:t>
            </w: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7B578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9819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DD5F2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59F6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1CB66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95183" w:rsidRPr="00195183" w14:paraId="0F525D27" w14:textId="77777777" w:rsidTr="00195183">
        <w:trPr>
          <w:trHeight w:val="288"/>
        </w:trPr>
        <w:tc>
          <w:tcPr>
            <w:tcW w:w="489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02C0D599" w14:textId="37974A81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EF1CD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X2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301F0730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689147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31639262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2.95929802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3F37A30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3EA3734E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F8B5872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3FCCD07A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F66A19A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95183" w:rsidRPr="00195183" w14:paraId="18A49B2A" w14:textId="77777777" w:rsidTr="00195183">
        <w:trPr>
          <w:trHeight w:val="288"/>
        </w:trPr>
        <w:tc>
          <w:tcPr>
            <w:tcW w:w="489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65CC4A3A" w14:textId="6A242424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88196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X3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1DA054A0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685683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2ADB3EA4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2.96248297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7FEDC1E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474F29C3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30206E4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3FCF25A1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8E3724D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95183" w:rsidRPr="00195183" w14:paraId="1290C9EC" w14:textId="77777777" w:rsidTr="00195183">
        <w:trPr>
          <w:trHeight w:val="288"/>
        </w:trPr>
        <w:tc>
          <w:tcPr>
            <w:tcW w:w="489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7DE14DA8" w14:textId="7AEC2188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D1719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Y1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3F1BF7A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14192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2EF92FF1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2.95687699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8B0FBB5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28B50959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43476D2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2BBF27D0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F672204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95183" w:rsidRPr="00195183" w14:paraId="0979FA07" w14:textId="77777777" w:rsidTr="00195183">
        <w:trPr>
          <w:trHeight w:val="288"/>
        </w:trPr>
        <w:tc>
          <w:tcPr>
            <w:tcW w:w="489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579F2DBD" w14:textId="0792E621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A7EAF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Y2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77CABCF0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20296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37BF3A53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2.9596990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E2D54CC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6C1AFD5C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627697CC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7AAA642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75D1B782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95183" w:rsidRPr="00195183" w14:paraId="1D0B3AC3" w14:textId="77777777" w:rsidTr="00195183">
        <w:trPr>
          <w:trHeight w:val="288"/>
        </w:trPr>
        <w:tc>
          <w:tcPr>
            <w:tcW w:w="489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2779A580" w14:textId="7A1407CE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EF9DE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Y4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1F546F60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2251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0541726C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2.96706603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ACF4F39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3E1EFF75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63B0112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60A4FA03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4182333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195183" w:rsidRPr="00195183" w14:paraId="212A13F7" w14:textId="77777777" w:rsidTr="00195183">
        <w:trPr>
          <w:trHeight w:val="288"/>
        </w:trPr>
        <w:tc>
          <w:tcPr>
            <w:tcW w:w="489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A1F82" w14:textId="63A518E3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7A1CF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X0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7B074508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957763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60F04502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3124698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C94365D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5CF6896A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9029C9E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743F55ED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CD0611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</w:tr>
      <w:tr w:rsidR="00195183" w:rsidRPr="00195183" w14:paraId="2F0EEDB8" w14:textId="77777777" w:rsidTr="00195183">
        <w:trPr>
          <w:trHeight w:val="288"/>
        </w:trPr>
        <w:tc>
          <w:tcPr>
            <w:tcW w:w="489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664CA553" w14:textId="284D02EA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F3CA4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X2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3776311A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960053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4C467DE6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2377602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758B706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31722C2F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415DA19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555CAE73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F9D428C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95183" w:rsidRPr="00195183" w14:paraId="4C3BEBCC" w14:textId="77777777" w:rsidTr="00195183">
        <w:trPr>
          <w:trHeight w:val="288"/>
        </w:trPr>
        <w:tc>
          <w:tcPr>
            <w:tcW w:w="489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6AC28528" w14:textId="462A6BA9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B3D27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X4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69E5D10A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967787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30915E9A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2231899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3E6F7FC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5EC467A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FCA0541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74386B4C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37936E6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195183" w:rsidRPr="00195183" w14:paraId="02CCA9F9" w14:textId="77777777" w:rsidTr="00195183">
        <w:trPr>
          <w:trHeight w:val="288"/>
        </w:trPr>
        <w:tc>
          <w:tcPr>
            <w:tcW w:w="489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31D1CD92" w14:textId="33374BEE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8396C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X7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144FC6D8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973843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538C0171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1870597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D203600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17C471B3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664A8F61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556B74A6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666DA2D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195183" w:rsidRPr="00195183" w14:paraId="07FBC498" w14:textId="77777777" w:rsidTr="00195183">
        <w:trPr>
          <w:trHeight w:val="288"/>
        </w:trPr>
        <w:tc>
          <w:tcPr>
            <w:tcW w:w="489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00A15CB9" w14:textId="400FC440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EDF94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X8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3D840E58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954377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0E272E0C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335599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01E414D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73BBF0A0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C0B192C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20D167F5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C8DD39C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95183" w:rsidRPr="00195183" w14:paraId="295DEE33" w14:textId="77777777" w:rsidTr="00195183">
        <w:trPr>
          <w:trHeight w:val="288"/>
        </w:trPr>
        <w:tc>
          <w:tcPr>
            <w:tcW w:w="489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60B1A22E" w14:textId="3B9CBCCA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7A9F0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X9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502F0CE4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954482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380E6337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3768503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B010D66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126BC26C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B0E5DD5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0132A1DA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E77EA23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95183" w:rsidRPr="00195183" w14:paraId="49C3E057" w14:textId="77777777" w:rsidTr="00195183">
        <w:trPr>
          <w:trHeight w:val="288"/>
        </w:trPr>
        <w:tc>
          <w:tcPr>
            <w:tcW w:w="489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7E353" w14:textId="703E730E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8993E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X1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338BB68E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36919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11E72B46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3311203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C73CD0E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318E8DDE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4E55A2F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2DC1A36D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78A76B14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95183" w:rsidRPr="00195183" w14:paraId="4E9D3D5C" w14:textId="77777777" w:rsidTr="00195183">
        <w:trPr>
          <w:trHeight w:val="288"/>
        </w:trPr>
        <w:tc>
          <w:tcPr>
            <w:tcW w:w="489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7A825007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5285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X2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1C2A292A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42397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1879FEB6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3633303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B2D466A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32F31020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1BE5745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6E26BC05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F07F05E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</w:tr>
      <w:tr w:rsidR="00195183" w:rsidRPr="00195183" w14:paraId="2FB1B2B9" w14:textId="77777777" w:rsidTr="00195183">
        <w:trPr>
          <w:trHeight w:val="288"/>
        </w:trPr>
        <w:tc>
          <w:tcPr>
            <w:tcW w:w="489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0147CBE4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598A9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X3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669E5306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47442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62E40B5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3836204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1949DC3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1D753DC6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5CF990A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782EF2BD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C234242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195183" w:rsidRPr="00195183" w14:paraId="3F776E24" w14:textId="77777777" w:rsidTr="00195183">
        <w:trPr>
          <w:trHeight w:val="288"/>
        </w:trPr>
        <w:tc>
          <w:tcPr>
            <w:tcW w:w="489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4F222764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E0C67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Y0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093ECCE6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19269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4947423C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48077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DC4D7D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1399C128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C93D1C8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1DE3AC9E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4261DD66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95183" w:rsidRPr="00195183" w14:paraId="636B9BDA" w14:textId="77777777" w:rsidTr="00195183">
        <w:trPr>
          <w:trHeight w:val="288"/>
        </w:trPr>
        <w:tc>
          <w:tcPr>
            <w:tcW w:w="489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63C93DF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BBD65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Y1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6C7DA527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17747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2B35C4BA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53528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8C8DB47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5C91061D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2A45FC6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36FB1595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977C91F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195183" w:rsidRPr="00195183" w14:paraId="306CC857" w14:textId="77777777" w:rsidTr="00195183">
        <w:trPr>
          <w:trHeight w:val="288"/>
        </w:trPr>
        <w:tc>
          <w:tcPr>
            <w:tcW w:w="489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3246E21F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D96A0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Y2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75687062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23688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42AC4DE5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5582397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735326A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7EDBFFBE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8EF2A29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6A3156C3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1DA57F3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</w:tr>
      <w:tr w:rsidR="00195183" w:rsidRPr="00195183" w14:paraId="0D1BAA58" w14:textId="77777777" w:rsidTr="00195183">
        <w:trPr>
          <w:trHeight w:val="288"/>
        </w:trPr>
        <w:tc>
          <w:tcPr>
            <w:tcW w:w="489" w:type="pct"/>
            <w:shd w:val="clear" w:color="auto" w:fill="auto"/>
            <w:noWrap/>
            <w:vAlign w:val="center"/>
          </w:tcPr>
          <w:p w14:paraId="562995DD" w14:textId="77777777" w:rsidR="00766E07" w:rsidRPr="00195183" w:rsidRDefault="00766E07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14673407" w14:textId="77777777" w:rsidR="00766E07" w:rsidRPr="00195183" w:rsidRDefault="00766E07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</w:tcPr>
          <w:p w14:paraId="5643A3DE" w14:textId="77777777" w:rsidR="00766E07" w:rsidRPr="00195183" w:rsidRDefault="00766E07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52" w:type="pct"/>
            <w:shd w:val="clear" w:color="auto" w:fill="auto"/>
            <w:noWrap/>
            <w:vAlign w:val="center"/>
          </w:tcPr>
          <w:p w14:paraId="7BF265BE" w14:textId="77777777" w:rsidR="00766E07" w:rsidRPr="00195183" w:rsidRDefault="00766E07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1D363205" w14:textId="77777777" w:rsidR="00766E07" w:rsidRPr="00195183" w:rsidRDefault="00766E07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52" w:type="pct"/>
            <w:shd w:val="clear" w:color="auto" w:fill="auto"/>
            <w:noWrap/>
            <w:vAlign w:val="center"/>
          </w:tcPr>
          <w:p w14:paraId="4329B75E" w14:textId="77777777" w:rsidR="00766E07" w:rsidRPr="00195183" w:rsidRDefault="00766E07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326C6AEA" w14:textId="77777777" w:rsidR="00766E07" w:rsidRPr="00195183" w:rsidRDefault="00766E07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</w:tcPr>
          <w:p w14:paraId="044E5DB7" w14:textId="77777777" w:rsidR="00766E07" w:rsidRPr="00195183" w:rsidRDefault="00766E07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4D6DECA1" w14:textId="77777777" w:rsidR="00766E07" w:rsidRPr="00195183" w:rsidRDefault="00766E07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95183" w:rsidRPr="00195183" w14:paraId="159B73F9" w14:textId="77777777" w:rsidTr="00195183">
        <w:trPr>
          <w:trHeight w:val="288"/>
        </w:trPr>
        <w:tc>
          <w:tcPr>
            <w:tcW w:w="489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27489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lantation</w:t>
            </w:r>
          </w:p>
          <w:p w14:paraId="584E7AE3" w14:textId="70001D80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D39A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X2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3D2A41D8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808236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192CC474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6630504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5794678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78914980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8BDA084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1DC3F33F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1578524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95183" w:rsidRPr="00195183" w14:paraId="66A471E9" w14:textId="77777777" w:rsidTr="00195183">
        <w:trPr>
          <w:trHeight w:val="288"/>
        </w:trPr>
        <w:tc>
          <w:tcPr>
            <w:tcW w:w="489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07BCCC49" w14:textId="2292A576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5CDA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X3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20E003B5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812878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4CFB0C3F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7359998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611B064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7FA8CE8E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A0922D0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1B89378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7A2488E3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195183" w:rsidRPr="00195183" w14:paraId="15EEBAC6" w14:textId="77777777" w:rsidTr="00195183">
        <w:trPr>
          <w:trHeight w:val="288"/>
        </w:trPr>
        <w:tc>
          <w:tcPr>
            <w:tcW w:w="489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4DB2E4D1" w14:textId="18E60EB9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0F25A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X4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365E4B06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81694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5A710756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7799302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D334622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731662A9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CD3E535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280CE6D1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1FF9B1F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</w:tr>
      <w:tr w:rsidR="00195183" w:rsidRPr="00195183" w14:paraId="1BF76D37" w14:textId="77777777" w:rsidTr="00195183">
        <w:trPr>
          <w:trHeight w:val="288"/>
        </w:trPr>
        <w:tc>
          <w:tcPr>
            <w:tcW w:w="489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027FEE7D" w14:textId="74C7069E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CD980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Y1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1960BDCD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92215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2F5E11B9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7746697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6DAAC05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4E06289D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D50DEF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02873C1F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91A2B2F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95183" w:rsidRPr="00195183" w14:paraId="18D42A0D" w14:textId="77777777" w:rsidTr="00195183">
        <w:trPr>
          <w:trHeight w:val="288"/>
        </w:trPr>
        <w:tc>
          <w:tcPr>
            <w:tcW w:w="489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7E2597DD" w14:textId="0F9F8E1D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00508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Y2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4A0DAE3E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8937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09E24C0F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800689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98C8329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2E90A013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D59CD1E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791EFE64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5124454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95183" w:rsidRPr="00195183" w14:paraId="40FD0092" w14:textId="77777777" w:rsidTr="00195183">
        <w:trPr>
          <w:trHeight w:val="288"/>
        </w:trPr>
        <w:tc>
          <w:tcPr>
            <w:tcW w:w="489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1E5DFEE7" w14:textId="7C9EE286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8B704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Y3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4461D8CA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97402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78C68A08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83167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3AA4E23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67849105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63BC53D7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4AE955F1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7492DB89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195183" w:rsidRPr="00195183" w14:paraId="1636BD28" w14:textId="77777777" w:rsidTr="00195183">
        <w:trPr>
          <w:trHeight w:val="288"/>
        </w:trPr>
        <w:tc>
          <w:tcPr>
            <w:tcW w:w="489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BA6CC" w14:textId="73C3012C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ABE11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X1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162A89D7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77547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78F6B3BA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6414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B59D05F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2F9B9245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E473F06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0E49C0D8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E77D518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95183" w:rsidRPr="00195183" w14:paraId="7F26428A" w14:textId="77777777" w:rsidTr="00195183">
        <w:trPr>
          <w:trHeight w:val="288"/>
        </w:trPr>
        <w:tc>
          <w:tcPr>
            <w:tcW w:w="489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4D036D4A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48DD8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X2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534268C4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74523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35BA041D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6773902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C3CAF5E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7F207306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AE9B122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123D13E3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4C309739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95183" w:rsidRPr="00195183" w14:paraId="3C94A006" w14:textId="77777777" w:rsidTr="00195183">
        <w:trPr>
          <w:trHeight w:val="288"/>
        </w:trPr>
        <w:tc>
          <w:tcPr>
            <w:tcW w:w="489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79D3AA5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B5992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X3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27E82143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70561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0F50DE69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7086999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C71182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09B9020A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98FFA00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4376869A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516890E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95183" w:rsidRPr="00195183" w14:paraId="153B32FA" w14:textId="77777777" w:rsidTr="00195183">
        <w:trPr>
          <w:trHeight w:val="288"/>
        </w:trPr>
        <w:tc>
          <w:tcPr>
            <w:tcW w:w="489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2CCBDA07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7FBD6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Y1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4D050A8C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65693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5572737A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848090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2C4E843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770F1D1E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9DCEC61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4B650F0B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7EFEEF9C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195183" w:rsidRPr="00195183" w14:paraId="7E9CD21C" w14:textId="77777777" w:rsidTr="00195183">
        <w:trPr>
          <w:trHeight w:val="288"/>
        </w:trPr>
        <w:tc>
          <w:tcPr>
            <w:tcW w:w="489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1B1F6BAD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290EF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Y2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092EE670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61728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674B0058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8323598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3592FDF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4F8E5A2C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32633DC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0BA04BA7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F82F925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</w:tr>
      <w:tr w:rsidR="00195183" w:rsidRPr="00195183" w14:paraId="286B2A7F" w14:textId="77777777" w:rsidTr="00195183">
        <w:trPr>
          <w:trHeight w:val="288"/>
        </w:trPr>
        <w:tc>
          <w:tcPr>
            <w:tcW w:w="489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61357BEC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00165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Y3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3BA278C7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5702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63003226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8636402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990BD10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60B1DFCF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2E3EF9A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1D6BB3E6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47E146EF" w14:textId="77777777" w:rsidR="00B14A98" w:rsidRPr="00195183" w:rsidRDefault="00B14A98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195183" w:rsidRPr="00195183" w14:paraId="16F79082" w14:textId="77777777" w:rsidTr="00195183">
        <w:trPr>
          <w:trHeight w:val="288"/>
        </w:trPr>
        <w:tc>
          <w:tcPr>
            <w:tcW w:w="489" w:type="pct"/>
            <w:shd w:val="clear" w:color="auto" w:fill="auto"/>
            <w:noWrap/>
            <w:vAlign w:val="center"/>
          </w:tcPr>
          <w:p w14:paraId="7BE6D4F0" w14:textId="77777777" w:rsidR="00766E07" w:rsidRPr="00195183" w:rsidRDefault="00766E07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2" w:type="pct"/>
            <w:shd w:val="clear" w:color="auto" w:fill="auto"/>
            <w:noWrap/>
            <w:vAlign w:val="center"/>
          </w:tcPr>
          <w:p w14:paraId="6183EDFA" w14:textId="77777777" w:rsidR="00766E07" w:rsidRPr="00195183" w:rsidRDefault="00766E07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</w:tcPr>
          <w:p w14:paraId="1D4D7427" w14:textId="77777777" w:rsidR="00766E07" w:rsidRPr="00195183" w:rsidRDefault="00766E07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52" w:type="pct"/>
            <w:shd w:val="clear" w:color="auto" w:fill="auto"/>
            <w:noWrap/>
            <w:vAlign w:val="center"/>
          </w:tcPr>
          <w:p w14:paraId="3F6DB7F6" w14:textId="77777777" w:rsidR="00766E07" w:rsidRPr="00195183" w:rsidRDefault="00766E07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6F373041" w14:textId="77777777" w:rsidR="00766E07" w:rsidRPr="00195183" w:rsidRDefault="00766E07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52" w:type="pct"/>
            <w:shd w:val="clear" w:color="auto" w:fill="auto"/>
            <w:noWrap/>
            <w:vAlign w:val="center"/>
          </w:tcPr>
          <w:p w14:paraId="3343304A" w14:textId="77777777" w:rsidR="00766E07" w:rsidRPr="00195183" w:rsidRDefault="00766E07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33A05855" w14:textId="77777777" w:rsidR="00766E07" w:rsidRPr="00195183" w:rsidRDefault="00766E07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</w:tcPr>
          <w:p w14:paraId="2969795D" w14:textId="77777777" w:rsidR="00766E07" w:rsidRPr="00195183" w:rsidRDefault="00766E07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4E61BF5F" w14:textId="77777777" w:rsidR="00766E07" w:rsidRPr="00195183" w:rsidRDefault="00766E07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95183" w:rsidRPr="00195183" w14:paraId="35A68607" w14:textId="77777777" w:rsidTr="00195183">
        <w:trPr>
          <w:trHeight w:val="288"/>
        </w:trPr>
        <w:tc>
          <w:tcPr>
            <w:tcW w:w="489" w:type="pct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A24A7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sture</w:t>
            </w:r>
          </w:p>
        </w:tc>
        <w:tc>
          <w:tcPr>
            <w:tcW w:w="5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CDE54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X2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289A172E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83353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3A78114F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0584410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B3CD61F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57EF359B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EE86D0E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05AC5B3A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403468D5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195183" w:rsidRPr="00195183" w14:paraId="313FACF4" w14:textId="77777777" w:rsidTr="00195183">
        <w:trPr>
          <w:trHeight w:val="288"/>
        </w:trPr>
        <w:tc>
          <w:tcPr>
            <w:tcW w:w="489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07B6E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C1058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X3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494BAA3A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83353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76CE5DFD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06262299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5F8BAD4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1224440A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452F220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4D1F7BD5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4BDE7BC9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95183" w:rsidRPr="00195183" w14:paraId="0DAEB34E" w14:textId="77777777" w:rsidTr="00195183">
        <w:trPr>
          <w:trHeight w:val="288"/>
        </w:trPr>
        <w:tc>
          <w:tcPr>
            <w:tcW w:w="489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AEBCC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4E52C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X4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1228B0C3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85901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3E11F245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06890699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1881B34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6D88876F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9C09C98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5D444304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ECBDB74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95183" w:rsidRPr="00195183" w14:paraId="0C895E44" w14:textId="77777777" w:rsidTr="00195183">
        <w:trPr>
          <w:trHeight w:val="288"/>
        </w:trPr>
        <w:tc>
          <w:tcPr>
            <w:tcW w:w="489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179BA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7857F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Y2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27D94A6F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48583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56094104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04908304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C10153D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500B9662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6795038B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5AB5D272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C574F49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195183" w:rsidRPr="00195183" w14:paraId="2968C006" w14:textId="77777777" w:rsidTr="00195183">
        <w:trPr>
          <w:trHeight w:val="288"/>
        </w:trPr>
        <w:tc>
          <w:tcPr>
            <w:tcW w:w="489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219C4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33D7C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Y3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48EA8A40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4769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68C688AC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0526939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3761D01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05438622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A7D86DE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0CABB530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252B14E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195183" w:rsidRPr="00195183" w14:paraId="67E73E49" w14:textId="77777777" w:rsidTr="00195183">
        <w:trPr>
          <w:trHeight w:val="288"/>
        </w:trPr>
        <w:tc>
          <w:tcPr>
            <w:tcW w:w="489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B72FB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6E7FF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Y4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EC8D4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46351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B206A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05648501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77392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9ABE9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4FDDC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BB045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62E9F" w14:textId="77777777" w:rsidR="006E3570" w:rsidRPr="00195183" w:rsidRDefault="006E3570" w:rsidP="0031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</w:tbl>
    <w:p w14:paraId="266DA915" w14:textId="588ABF30" w:rsidR="00CA5F30" w:rsidRPr="00195183" w:rsidRDefault="00CA5F30" w:rsidP="0083294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5DD587AD" w14:textId="77777777" w:rsidR="00CA5F30" w:rsidRPr="00195183" w:rsidRDefault="00CA5F30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195183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br w:type="page"/>
      </w:r>
    </w:p>
    <w:p w14:paraId="4814EF04" w14:textId="57206047" w:rsidR="00CA5F30" w:rsidRPr="00195183" w:rsidRDefault="00CA5F30" w:rsidP="00CA5F3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bookmarkStart w:id="3" w:name="_Hlk110617010"/>
      <w:r w:rsidRPr="0019518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lastRenderedPageBreak/>
        <w:t>Table S3.</w:t>
      </w:r>
      <w:r w:rsidRPr="00195183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List of beetles observed across the different land</w:t>
      </w:r>
      <w:r w:rsidR="00EF3265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  <w:r w:rsidRPr="00195183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use.</w:t>
      </w:r>
    </w:p>
    <w:tbl>
      <w:tblPr>
        <w:tblW w:w="4097" w:type="pct"/>
        <w:tblLook w:val="04A0" w:firstRow="1" w:lastRow="0" w:firstColumn="1" w:lastColumn="0" w:noHBand="0" w:noVBand="1"/>
      </w:tblPr>
      <w:tblGrid>
        <w:gridCol w:w="2635"/>
        <w:gridCol w:w="1171"/>
        <w:gridCol w:w="1357"/>
        <w:gridCol w:w="1556"/>
        <w:gridCol w:w="506"/>
        <w:gridCol w:w="569"/>
        <w:gridCol w:w="506"/>
        <w:gridCol w:w="571"/>
        <w:gridCol w:w="509"/>
        <w:gridCol w:w="576"/>
        <w:gridCol w:w="576"/>
        <w:gridCol w:w="576"/>
        <w:gridCol w:w="506"/>
      </w:tblGrid>
      <w:tr w:rsidR="00CA5F30" w:rsidRPr="00195183" w14:paraId="48E5A7E0" w14:textId="77777777" w:rsidTr="00195183">
        <w:trPr>
          <w:trHeight w:val="288"/>
        </w:trPr>
        <w:tc>
          <w:tcPr>
            <w:tcW w:w="113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3"/>
          <w:p w14:paraId="4D700D99" w14:textId="5060323D" w:rsidR="00CA5F30" w:rsidRPr="00195183" w:rsidRDefault="00CA5F3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and use</w:t>
            </w:r>
          </w:p>
        </w:tc>
        <w:tc>
          <w:tcPr>
            <w:tcW w:w="50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67E52" w14:textId="77777777" w:rsidR="00CA5F30" w:rsidRPr="00195183" w:rsidRDefault="00CA5F3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lot Code</w:t>
            </w:r>
          </w:p>
        </w:tc>
        <w:tc>
          <w:tcPr>
            <w:tcW w:w="125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90486" w14:textId="77777777" w:rsidR="00CA5F30" w:rsidRPr="00195183" w:rsidRDefault="00CA5F3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ordinates</w:t>
            </w:r>
          </w:p>
        </w:tc>
        <w:tc>
          <w:tcPr>
            <w:tcW w:w="2107" w:type="pct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66BE3" w14:textId="7D9D9FA0" w:rsidR="00CA5F30" w:rsidRPr="00195183" w:rsidRDefault="00CA5F3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Beetle</w:t>
            </w:r>
          </w:p>
        </w:tc>
      </w:tr>
      <w:tr w:rsidR="00CA5F30" w:rsidRPr="00195183" w14:paraId="022C4DE4" w14:textId="77777777" w:rsidTr="00195183">
        <w:trPr>
          <w:cantSplit/>
          <w:trHeight w:val="1689"/>
        </w:trPr>
        <w:tc>
          <w:tcPr>
            <w:tcW w:w="113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60FFF" w14:textId="6E01A692" w:rsidR="00CA5F30" w:rsidRPr="00195183" w:rsidRDefault="00CA5F3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07863" w14:textId="77777777" w:rsidR="00CA5F30" w:rsidRPr="00195183" w:rsidRDefault="00CA5F3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74422" w14:textId="77777777" w:rsidR="00CA5F30" w:rsidRPr="00195183" w:rsidRDefault="00CA5F3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DA1D8" w14:textId="77777777" w:rsidR="00CA5F30" w:rsidRPr="00195183" w:rsidRDefault="00CA5F3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7D6BEFA" w14:textId="77777777" w:rsidR="00CA5F30" w:rsidRPr="00195183" w:rsidRDefault="00CA5F30" w:rsidP="00CA5F3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95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enebrionidae</w:t>
            </w:r>
            <w:proofErr w:type="spellEnd"/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46938AF" w14:textId="77777777" w:rsidR="00CA5F30" w:rsidRPr="00195183" w:rsidRDefault="00CA5F30" w:rsidP="00CA5F3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95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carabaeidae</w:t>
            </w:r>
            <w:proofErr w:type="spellEnd"/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3B096CD" w14:textId="77777777" w:rsidR="00CA5F30" w:rsidRPr="00195183" w:rsidRDefault="00CA5F30" w:rsidP="00CA5F3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95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Buprestidae</w:t>
            </w:r>
            <w:proofErr w:type="spellEnd"/>
          </w:p>
        </w:tc>
        <w:tc>
          <w:tcPr>
            <w:tcW w:w="246" w:type="pct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895E874" w14:textId="77777777" w:rsidR="00CA5F30" w:rsidRPr="00195183" w:rsidRDefault="00CA5F30" w:rsidP="00CA5F3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95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Oedemeridae</w:t>
            </w:r>
            <w:proofErr w:type="spellEnd"/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A03638A" w14:textId="77777777" w:rsidR="00CA5F30" w:rsidRPr="00195183" w:rsidRDefault="00CA5F30" w:rsidP="00CA5F3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95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Elateridae</w:t>
            </w:r>
            <w:proofErr w:type="spellEnd"/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F0E5DDB" w14:textId="77777777" w:rsidR="00CA5F30" w:rsidRPr="00195183" w:rsidRDefault="00CA5F30" w:rsidP="00CA5F3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95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Cantharidae</w:t>
            </w:r>
            <w:proofErr w:type="spellEnd"/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533614B" w14:textId="77777777" w:rsidR="00CA5F30" w:rsidRPr="00195183" w:rsidRDefault="00CA5F30" w:rsidP="00CA5F3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95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Lycidae</w:t>
            </w:r>
            <w:proofErr w:type="spellEnd"/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F283FB5" w14:textId="77777777" w:rsidR="00CA5F30" w:rsidRPr="00195183" w:rsidRDefault="00CA5F30" w:rsidP="00CA5F3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95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Cleridae</w:t>
            </w:r>
            <w:proofErr w:type="spellEnd"/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620C4D8" w14:textId="77777777" w:rsidR="00CA5F30" w:rsidRPr="00195183" w:rsidRDefault="00CA5F30" w:rsidP="00CA5F3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951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Cerambycidae</w:t>
            </w:r>
            <w:proofErr w:type="spellEnd"/>
          </w:p>
        </w:tc>
      </w:tr>
      <w:tr w:rsidR="00B14A98" w:rsidRPr="00195183" w14:paraId="0900924B" w14:textId="77777777" w:rsidTr="00195183">
        <w:trPr>
          <w:trHeight w:val="288"/>
        </w:trPr>
        <w:tc>
          <w:tcPr>
            <w:tcW w:w="1134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4D8E0" w14:textId="3508E88E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tected area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0FA4B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X1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EF5D2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694525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96CAD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2.95973798</w:t>
            </w: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B1E90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03B7F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77863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2548B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22599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934E5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F3EFB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24E3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3DC20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B14A98" w:rsidRPr="00195183" w14:paraId="6EA540F0" w14:textId="77777777" w:rsidTr="00195183">
        <w:trPr>
          <w:trHeight w:val="288"/>
        </w:trPr>
        <w:tc>
          <w:tcPr>
            <w:tcW w:w="1134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75F8FDF1" w14:textId="45E31E29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2F751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X2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7A46C67F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689147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083A01E2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2.9592980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3466E570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A7CC537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4FA6AC6A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8314BC1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633FE83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3B7A170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6B901DB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28902EE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7D422C2A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B14A98" w:rsidRPr="00195183" w14:paraId="61FD7CE8" w14:textId="77777777" w:rsidTr="00195183">
        <w:trPr>
          <w:trHeight w:val="288"/>
        </w:trPr>
        <w:tc>
          <w:tcPr>
            <w:tcW w:w="1134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54B936CA" w14:textId="4AD39302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7CA1C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X3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6E916F22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685683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5C6158D2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2.9624829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1D9958AB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EEB4C93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43E55C93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11D3D95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9D05039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7A28567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0E4B36F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50C47C45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1CE03FD5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14A98" w:rsidRPr="00195183" w14:paraId="4B02E1AF" w14:textId="77777777" w:rsidTr="00195183">
        <w:trPr>
          <w:trHeight w:val="288"/>
        </w:trPr>
        <w:tc>
          <w:tcPr>
            <w:tcW w:w="1134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54ADC8C4" w14:textId="34589329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BE40A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Y1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3F682F7F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14192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1AF2E924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2.9568769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73E6C0EC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6841C6F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4543D485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63CD871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74856FE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D3E365A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46B7D9B6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627EBBE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148B9C96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B14A98" w:rsidRPr="00195183" w14:paraId="1BDF2EB9" w14:textId="77777777" w:rsidTr="00195183">
        <w:trPr>
          <w:trHeight w:val="288"/>
        </w:trPr>
        <w:tc>
          <w:tcPr>
            <w:tcW w:w="1134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4898E372" w14:textId="08160A0C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A6355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Y2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22A18255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20296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2911B12D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2.9596990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26C6CAF7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3652160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49BE29D4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1F578E92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D0547BC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4E9DE930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B07B3E0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18C5F43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512F3A5F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  <w:tr w:rsidR="00B14A98" w:rsidRPr="00195183" w14:paraId="330E3E77" w14:textId="77777777" w:rsidTr="00195183">
        <w:trPr>
          <w:trHeight w:val="288"/>
        </w:trPr>
        <w:tc>
          <w:tcPr>
            <w:tcW w:w="1134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5C102B60" w14:textId="373D5969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D63E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Y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4B93F698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22514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0667F89E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2.9670660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5DB97F3E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053500E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0732FD76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A323936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3C99FF1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6909936D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F69A340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02A8A240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1A65161E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14A98" w:rsidRPr="00195183" w14:paraId="3340A277" w14:textId="77777777" w:rsidTr="00195183">
        <w:trPr>
          <w:trHeight w:val="288"/>
        </w:trPr>
        <w:tc>
          <w:tcPr>
            <w:tcW w:w="1134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F233D" w14:textId="2F3812C0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7A3FD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X0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74DB1007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957763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1302C4B2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312469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6C40A6B8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748DAAE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10FA062D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62CBB254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3B853362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0010FB8A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68E94CE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46EF7B1A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6C527ADF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14A98" w:rsidRPr="00195183" w14:paraId="2030E5D0" w14:textId="77777777" w:rsidTr="00195183">
        <w:trPr>
          <w:trHeight w:val="288"/>
        </w:trPr>
        <w:tc>
          <w:tcPr>
            <w:tcW w:w="1134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51A586F9" w14:textId="4AC4E879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7CCD5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X2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35B9E112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960053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36FC3346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237760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0447E611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551C14A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3C7106AE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71A1009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DE60668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C909528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1B6DD0B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0F4AF412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498220CB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14A98" w:rsidRPr="00195183" w14:paraId="7D7A9826" w14:textId="77777777" w:rsidTr="00195183">
        <w:trPr>
          <w:trHeight w:val="288"/>
        </w:trPr>
        <w:tc>
          <w:tcPr>
            <w:tcW w:w="1134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0EED1CC8" w14:textId="26BB5564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5CB52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X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7705D823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967787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36419E44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223189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0E6171BF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B555419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23882743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957098F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B169315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0C156832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C4AF84B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53241C94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2B69309C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14A98" w:rsidRPr="00195183" w14:paraId="7ED626FF" w14:textId="77777777" w:rsidTr="00195183">
        <w:trPr>
          <w:trHeight w:val="288"/>
        </w:trPr>
        <w:tc>
          <w:tcPr>
            <w:tcW w:w="1134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632BF4F2" w14:textId="75A80BA6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0CD98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X7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24BC065B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973843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5C4C8522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187059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7E9C4C67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D2C1091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2E845BF9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6C93C5F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11DC4FB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E1A9B10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DBB9266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FEC27E0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61C28787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14A98" w:rsidRPr="00195183" w14:paraId="1092A3A0" w14:textId="77777777" w:rsidTr="00195183">
        <w:trPr>
          <w:trHeight w:val="288"/>
        </w:trPr>
        <w:tc>
          <w:tcPr>
            <w:tcW w:w="1134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78A3067C" w14:textId="7F45A6BC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CBB02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X8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31DF0E39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954377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55317A05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335599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6622FF6F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7AE3B8F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222FCEEB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1F21CB6A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E856444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0E647ED7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4062B494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5B66DA1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6298877D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14A98" w:rsidRPr="00195183" w14:paraId="60E04196" w14:textId="77777777" w:rsidTr="00195183">
        <w:trPr>
          <w:trHeight w:val="288"/>
        </w:trPr>
        <w:tc>
          <w:tcPr>
            <w:tcW w:w="1134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649BE31A" w14:textId="00B4673D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43C34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X9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F6675F9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954482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78C8BE8D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376850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4843130B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03E7585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072F5812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E525B78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88BD585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78B41BC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4658ADC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668CF149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481175C7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14A98" w:rsidRPr="00195183" w14:paraId="49B60CA8" w14:textId="77777777" w:rsidTr="00195183">
        <w:trPr>
          <w:trHeight w:val="288"/>
        </w:trPr>
        <w:tc>
          <w:tcPr>
            <w:tcW w:w="1134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0FFB8" w14:textId="650913B9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F02B8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X1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2D38349F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36919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60478131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331120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32340EF1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22DFABC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08F8C735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AFEE59D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FBB9C11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4B5EFE75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654B6E2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4AF8B08D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4199F0C2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B14A98" w:rsidRPr="00195183" w14:paraId="756B17F8" w14:textId="77777777" w:rsidTr="00195183">
        <w:trPr>
          <w:trHeight w:val="288"/>
        </w:trPr>
        <w:tc>
          <w:tcPr>
            <w:tcW w:w="1134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68105C20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B2252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X2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7E5096CD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42397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74B62FB4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363330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0C5108B3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BC77BB1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4EE105C6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9A759EB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14314FCF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42CF7DF5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D1FFDF7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F5EBE07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30ACEF75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14A98" w:rsidRPr="00195183" w14:paraId="43D366CE" w14:textId="77777777" w:rsidTr="00195183">
        <w:trPr>
          <w:trHeight w:val="288"/>
        </w:trPr>
        <w:tc>
          <w:tcPr>
            <w:tcW w:w="1134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28837557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941FA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X3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6DA4F693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47442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6C944EAD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383620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109B24A2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AD90FFA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6446BB57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88DEA6D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76707B4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569F4F65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8B5A8B6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C1631D9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6A83229A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14A98" w:rsidRPr="00195183" w14:paraId="44E61C85" w14:textId="77777777" w:rsidTr="00195183">
        <w:trPr>
          <w:trHeight w:val="288"/>
        </w:trPr>
        <w:tc>
          <w:tcPr>
            <w:tcW w:w="1134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201BC627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D8D6C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Y0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25775E79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19269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6F70138F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4807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39AB395B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8C41AD1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1645BE10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C99224A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9C52661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4B5E4B9A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B873027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0C4F46E0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585EB8D8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14A98" w:rsidRPr="00195183" w14:paraId="18760249" w14:textId="77777777" w:rsidTr="00195183">
        <w:trPr>
          <w:trHeight w:val="288"/>
        </w:trPr>
        <w:tc>
          <w:tcPr>
            <w:tcW w:w="1134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4AE1034A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81A15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Y1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2A1D5632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17747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42808957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5352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5821ABE4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ECC2924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1952FF5B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01AFF28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6BB64BE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E14A43E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8EDA27C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6F7F3F38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7FA92ED1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B14A98" w:rsidRPr="00195183" w14:paraId="466F6E94" w14:textId="77777777" w:rsidTr="00195183">
        <w:trPr>
          <w:trHeight w:val="288"/>
        </w:trPr>
        <w:tc>
          <w:tcPr>
            <w:tcW w:w="1134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024275D4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EE82F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Y2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330E2653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23688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40E10110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558239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12F2A486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19E56C4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32734584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B3EA828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DC5C548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72E4CF0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64A531A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5C62E3F6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58D03433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E7331D" w:rsidRPr="00195183" w14:paraId="08641D21" w14:textId="77777777" w:rsidTr="00195183">
        <w:trPr>
          <w:trHeight w:val="288"/>
        </w:trPr>
        <w:tc>
          <w:tcPr>
            <w:tcW w:w="1134" w:type="pct"/>
            <w:shd w:val="clear" w:color="auto" w:fill="auto"/>
            <w:noWrap/>
            <w:vAlign w:val="center"/>
          </w:tcPr>
          <w:p w14:paraId="13CD0BE6" w14:textId="77777777" w:rsidR="00E7331D" w:rsidRPr="00195183" w:rsidRDefault="00E7331D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3C4E2A41" w14:textId="77777777" w:rsidR="00E7331D" w:rsidRPr="00195183" w:rsidRDefault="00E7331D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1DB7E631" w14:textId="77777777" w:rsidR="00E7331D" w:rsidRPr="00195183" w:rsidRDefault="00E7331D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3306B2D4" w14:textId="77777777" w:rsidR="00E7331D" w:rsidRPr="00195183" w:rsidRDefault="00E7331D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23073E5E" w14:textId="77777777" w:rsidR="00E7331D" w:rsidRPr="00195183" w:rsidRDefault="00E7331D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67F05D55" w14:textId="77777777" w:rsidR="00E7331D" w:rsidRPr="00195183" w:rsidRDefault="00E7331D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0B398722" w14:textId="77777777" w:rsidR="00E7331D" w:rsidRPr="00195183" w:rsidRDefault="00E7331D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</w:tcPr>
          <w:p w14:paraId="3901E37E" w14:textId="77777777" w:rsidR="00E7331D" w:rsidRPr="00195183" w:rsidRDefault="00E7331D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18811ED6" w14:textId="77777777" w:rsidR="00E7331D" w:rsidRPr="00195183" w:rsidRDefault="00E7331D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</w:tcPr>
          <w:p w14:paraId="2C88A4DA" w14:textId="77777777" w:rsidR="00E7331D" w:rsidRPr="00195183" w:rsidRDefault="00E7331D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</w:tcPr>
          <w:p w14:paraId="11290003" w14:textId="77777777" w:rsidR="00E7331D" w:rsidRPr="00195183" w:rsidRDefault="00E7331D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</w:tcPr>
          <w:p w14:paraId="6CF22B22" w14:textId="77777777" w:rsidR="00E7331D" w:rsidRPr="00195183" w:rsidRDefault="00E7331D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216DB276" w14:textId="77777777" w:rsidR="00E7331D" w:rsidRPr="00195183" w:rsidRDefault="00E7331D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14A98" w:rsidRPr="00195183" w14:paraId="47EAFE0D" w14:textId="77777777" w:rsidTr="00195183">
        <w:trPr>
          <w:trHeight w:val="288"/>
        </w:trPr>
        <w:tc>
          <w:tcPr>
            <w:tcW w:w="1134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65569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lantation</w:t>
            </w:r>
          </w:p>
          <w:p w14:paraId="3BF20CBE" w14:textId="4F78A92A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F9ADB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X2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044A87D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808236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75009095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663050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31B7A7C7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DAC5CAD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086C3B75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B31AC7B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BB2AE44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0D460C4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E90EEA2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591F95DD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2BC53766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14A98" w:rsidRPr="00195183" w14:paraId="4F44C3A7" w14:textId="77777777" w:rsidTr="00195183">
        <w:trPr>
          <w:trHeight w:val="288"/>
        </w:trPr>
        <w:tc>
          <w:tcPr>
            <w:tcW w:w="1134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1D2102D4" w14:textId="5BD8F1EF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4B25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X3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32D92E5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812878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16694DD6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735999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60DBBAC5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89901F6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50ED37DF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785495E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F5C6F72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682C2926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0133949D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2D8FD8A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49835AF2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14A98" w:rsidRPr="00195183" w14:paraId="4C7D5673" w14:textId="77777777" w:rsidTr="00195183">
        <w:trPr>
          <w:trHeight w:val="288"/>
        </w:trPr>
        <w:tc>
          <w:tcPr>
            <w:tcW w:w="1134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1C12B5A3" w14:textId="2DE3FFC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EEB22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X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611F44AD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816944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079A8C13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779930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4EFC659B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3D2C7B2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0843D015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C9275FE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9C56C3D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5D62744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3AD4401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916AE36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16260AE9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14A98" w:rsidRPr="00195183" w14:paraId="5298F37A" w14:textId="77777777" w:rsidTr="00195183">
        <w:trPr>
          <w:trHeight w:val="288"/>
        </w:trPr>
        <w:tc>
          <w:tcPr>
            <w:tcW w:w="1134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7F6A5064" w14:textId="279CB776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B0BA2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Y1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31A10B4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92215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29FFB4D7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774669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51C961B7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5B67981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34602367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673B0294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DDED1A3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481D4D4E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72B832D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4B542705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7669C434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14A98" w:rsidRPr="00195183" w14:paraId="1F8FF05D" w14:textId="77777777" w:rsidTr="00195183">
        <w:trPr>
          <w:trHeight w:val="288"/>
        </w:trPr>
        <w:tc>
          <w:tcPr>
            <w:tcW w:w="1134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50C1816F" w14:textId="7ECEC2B2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F71AB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Y2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C0867A4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89374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497CD319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800689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54BB3BB9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DEF19A6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48B7CF4B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E984FDB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43C55B5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59B0CFBA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6F1DFDA4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6C986C12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2E76D32B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14A98" w:rsidRPr="00195183" w14:paraId="08152ABB" w14:textId="77777777" w:rsidTr="00195183">
        <w:trPr>
          <w:trHeight w:val="288"/>
        </w:trPr>
        <w:tc>
          <w:tcPr>
            <w:tcW w:w="1134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7004EE28" w14:textId="3750E993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17496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Y3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6C52624D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97402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2F920C93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8316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10F92CC3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236E1A6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4E7B689B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6F68F133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7FA2B23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4355B010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49502131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216244D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467B6D19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14A98" w:rsidRPr="00195183" w14:paraId="6CD7F8E1" w14:textId="77777777" w:rsidTr="00195183">
        <w:trPr>
          <w:trHeight w:val="288"/>
        </w:trPr>
        <w:tc>
          <w:tcPr>
            <w:tcW w:w="1134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508D3" w14:textId="606067E8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045AB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X1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067D81BF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77547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17E740F3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6414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1DB36579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6489978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2A344126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1B41D41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5D32745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096680B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55225000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0640052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376D07FB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14A98" w:rsidRPr="00195183" w14:paraId="2A089305" w14:textId="77777777" w:rsidTr="00195183">
        <w:trPr>
          <w:trHeight w:val="288"/>
        </w:trPr>
        <w:tc>
          <w:tcPr>
            <w:tcW w:w="1134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3473C1A1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81AEC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X2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88DBCFC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74523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1097BC95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677390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282A59FA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BCA87FC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23CFC948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5699702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ED32F58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6CC3A7B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53EC4FBB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BBBAAFA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599AFDD4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14A98" w:rsidRPr="00195183" w14:paraId="29DFFE94" w14:textId="77777777" w:rsidTr="00195183">
        <w:trPr>
          <w:trHeight w:val="288"/>
        </w:trPr>
        <w:tc>
          <w:tcPr>
            <w:tcW w:w="1134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25FCFAF6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48887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X3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7B66A916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70561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2C71AF8C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708699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20685FC2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F2E5D68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10C24702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82AE49B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090CFB8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E7DB5A2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7AE085B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A835251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0AF9BD4E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14A98" w:rsidRPr="00195183" w14:paraId="5FC76337" w14:textId="77777777" w:rsidTr="00195183">
        <w:trPr>
          <w:trHeight w:val="288"/>
        </w:trPr>
        <w:tc>
          <w:tcPr>
            <w:tcW w:w="1134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113631CF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194F5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Y1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0E5C7524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65693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0C069C68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848090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74AAE957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BC6AB36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6FA31327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E22A585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234BDF3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6C67FCED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6C5EEE6E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0EDE62E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11A41BB3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14A98" w:rsidRPr="00195183" w14:paraId="214775E2" w14:textId="77777777" w:rsidTr="00195183">
        <w:trPr>
          <w:trHeight w:val="288"/>
        </w:trPr>
        <w:tc>
          <w:tcPr>
            <w:tcW w:w="1134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7F360FDD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B9E26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Y2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0BF043A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61728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4B11F88A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832359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0B78AD50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F9D8E1C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4A619CEA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1DCDA78F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75A1D7A9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5CDB6FDF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695F930E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2996026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210A400A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14A98" w:rsidRPr="00195183" w14:paraId="6B8A28AD" w14:textId="77777777" w:rsidTr="00195183">
        <w:trPr>
          <w:trHeight w:val="288"/>
        </w:trPr>
        <w:tc>
          <w:tcPr>
            <w:tcW w:w="1134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4D82260F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AE7D1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Y3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789BF2A5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57024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11B8AD37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1863640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74D9C176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0DFCBB1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04964103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1348BF4C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8DF8AB8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62D992F4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4FE779E0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E3B5B0A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46209893" w14:textId="77777777" w:rsidR="00B14A98" w:rsidRPr="00195183" w:rsidRDefault="00B14A98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E7331D" w:rsidRPr="00195183" w14:paraId="3A7CD137" w14:textId="77777777" w:rsidTr="00195183">
        <w:trPr>
          <w:trHeight w:val="288"/>
        </w:trPr>
        <w:tc>
          <w:tcPr>
            <w:tcW w:w="1134" w:type="pct"/>
            <w:shd w:val="clear" w:color="auto" w:fill="auto"/>
            <w:noWrap/>
            <w:vAlign w:val="center"/>
          </w:tcPr>
          <w:p w14:paraId="614FECE1" w14:textId="77777777" w:rsidR="00E7331D" w:rsidRPr="00195183" w:rsidRDefault="00E7331D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523F5E36" w14:textId="77777777" w:rsidR="00E7331D" w:rsidRPr="00195183" w:rsidRDefault="00E7331D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640E1BBA" w14:textId="77777777" w:rsidR="00E7331D" w:rsidRPr="00195183" w:rsidRDefault="00E7331D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70" w:type="pct"/>
            <w:shd w:val="clear" w:color="auto" w:fill="auto"/>
            <w:noWrap/>
            <w:vAlign w:val="center"/>
          </w:tcPr>
          <w:p w14:paraId="0C4A8DCF" w14:textId="77777777" w:rsidR="00E7331D" w:rsidRPr="00195183" w:rsidRDefault="00E7331D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232EEC82" w14:textId="77777777" w:rsidR="00E7331D" w:rsidRPr="00195183" w:rsidRDefault="00E7331D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5A33F471" w14:textId="77777777" w:rsidR="00E7331D" w:rsidRPr="00195183" w:rsidRDefault="00E7331D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16357C41" w14:textId="77777777" w:rsidR="00E7331D" w:rsidRPr="00195183" w:rsidRDefault="00E7331D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</w:tcPr>
          <w:p w14:paraId="1CEC7DFE" w14:textId="77777777" w:rsidR="00E7331D" w:rsidRPr="00195183" w:rsidRDefault="00E7331D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</w:tcPr>
          <w:p w14:paraId="37AA2B7A" w14:textId="77777777" w:rsidR="00E7331D" w:rsidRPr="00195183" w:rsidRDefault="00E7331D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</w:tcPr>
          <w:p w14:paraId="1652B5A0" w14:textId="77777777" w:rsidR="00E7331D" w:rsidRPr="00195183" w:rsidRDefault="00E7331D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</w:tcPr>
          <w:p w14:paraId="7E0E677B" w14:textId="77777777" w:rsidR="00E7331D" w:rsidRPr="00195183" w:rsidRDefault="00E7331D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</w:tcPr>
          <w:p w14:paraId="09A4C7E8" w14:textId="77777777" w:rsidR="00E7331D" w:rsidRPr="00195183" w:rsidRDefault="00E7331D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1195CA41" w14:textId="77777777" w:rsidR="00E7331D" w:rsidRPr="00195183" w:rsidRDefault="00E7331D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E3570" w:rsidRPr="00195183" w14:paraId="773E77E8" w14:textId="77777777" w:rsidTr="00195183">
        <w:trPr>
          <w:trHeight w:val="288"/>
        </w:trPr>
        <w:tc>
          <w:tcPr>
            <w:tcW w:w="1134" w:type="pct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7568E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sture</w:t>
            </w: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05A09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X2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311AB395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83353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68682A54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0584410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7F2CC921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42CF76A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7C1C843B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6D09CCD5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C03FBE5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FE3450D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CDCDACA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FC253C4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5D1484FB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E3570" w:rsidRPr="00195183" w14:paraId="292D7128" w14:textId="77777777" w:rsidTr="00195183">
        <w:trPr>
          <w:trHeight w:val="288"/>
        </w:trPr>
        <w:tc>
          <w:tcPr>
            <w:tcW w:w="1134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B009C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327EE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X3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233FA556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83353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5BB69FD8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0626229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081F05E0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9312523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5D6A837C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A4308BB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8B2E239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619D7AF3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18298BC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A2A6A0B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08330AAE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E3570" w:rsidRPr="00195183" w14:paraId="1BA873F6" w14:textId="77777777" w:rsidTr="00195183">
        <w:trPr>
          <w:trHeight w:val="288"/>
        </w:trPr>
        <w:tc>
          <w:tcPr>
            <w:tcW w:w="1134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ACAFF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A6CB4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X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B992DF4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85901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5E84A715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0689069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220AA85F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DEA12E4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67E36827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1A1F8A45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47083456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0CC94B8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637229A3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DB44767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7824178D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E3570" w:rsidRPr="00195183" w14:paraId="07C09F0A" w14:textId="77777777" w:rsidTr="00195183">
        <w:trPr>
          <w:trHeight w:val="288"/>
        </w:trPr>
        <w:tc>
          <w:tcPr>
            <w:tcW w:w="1134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56209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EB98E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Y2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3613E9A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48583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14AB4E66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0490830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0AEB583B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1A47341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1CE63159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5FFE7AB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05676347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6A5855FC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59E7916B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3C28CCA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799FEFD4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E3570" w:rsidRPr="00195183" w14:paraId="4CDBF608" w14:textId="77777777" w:rsidTr="00195183">
        <w:trPr>
          <w:trHeight w:val="288"/>
        </w:trPr>
        <w:tc>
          <w:tcPr>
            <w:tcW w:w="1134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20267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2CCA2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Y3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2B14AEE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47694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14:paraId="36944B7A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0526939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722057F1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DDAA379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27BE3A97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7DA8055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247A0FAD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9B82EAB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9E3599F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1F1FA36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0B18AE1B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E3570" w:rsidRPr="00195183" w14:paraId="5DF4222A" w14:textId="77777777" w:rsidTr="00195183">
        <w:trPr>
          <w:trHeight w:val="288"/>
        </w:trPr>
        <w:tc>
          <w:tcPr>
            <w:tcW w:w="1134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A81E6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62B19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Y4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0300D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746351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057FC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.05648501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C42A7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5CDEB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994A0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7994F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16E12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8AAD8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ECF25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DC4DC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62708" w14:textId="77777777" w:rsidR="006E3570" w:rsidRPr="00195183" w:rsidRDefault="006E3570" w:rsidP="00CA5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</w:tbl>
    <w:p w14:paraId="58AC9FAA" w14:textId="6FF1F40E" w:rsidR="006E3570" w:rsidRPr="00195183" w:rsidRDefault="006E3570" w:rsidP="0083294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54EE5479" w14:textId="562B87E3" w:rsidR="001526DD" w:rsidRDefault="001526DD" w:rsidP="00B53240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5F08F8D0" w14:textId="763E2C3C" w:rsidR="001526DD" w:rsidRDefault="001526DD" w:rsidP="001526DD"/>
    <w:p w14:paraId="4A33F07C" w14:textId="459D9419" w:rsidR="001526DD" w:rsidRDefault="001526DD" w:rsidP="001526DD"/>
    <w:p w14:paraId="16D03B01" w14:textId="77777777" w:rsidR="00F506C8" w:rsidRDefault="00F506C8" w:rsidP="00B53240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bookmarkStart w:id="4" w:name="_Hlk110617039"/>
    </w:p>
    <w:p w14:paraId="0C685835" w14:textId="7563F58E" w:rsidR="00B41C0A" w:rsidRPr="00195183" w:rsidRDefault="00163A34" w:rsidP="00B53240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19518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 S</w:t>
      </w:r>
      <w:r w:rsidR="001526D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4</w:t>
      </w:r>
      <w:r w:rsidR="003B7B9C" w:rsidRPr="0019518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B41C0A" w:rsidRPr="0019518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bookmarkStart w:id="5" w:name="_Hlk109816996"/>
      <w:r w:rsidR="00B41C0A" w:rsidRPr="0019518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Confusion matrix of the classified land-cover image </w:t>
      </w:r>
      <w:r w:rsidR="00B53240" w:rsidRPr="0019518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which includes </w:t>
      </w:r>
      <w:bookmarkStart w:id="6" w:name="_Hlk51004462"/>
      <w:r w:rsidR="00B53240" w:rsidRPr="0019518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forest, open, </w:t>
      </w:r>
      <w:r w:rsidR="00C14024" w:rsidRPr="0019518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barren</w:t>
      </w:r>
      <w:r w:rsidR="00B53240" w:rsidRPr="0019518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nd water classes</w:t>
      </w:r>
      <w:bookmarkEnd w:id="6"/>
      <w:r w:rsidR="00B53240" w:rsidRPr="0019518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 R</w:t>
      </w:r>
      <w:r w:rsidR="00B41C0A" w:rsidRPr="0019518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eference </w:t>
      </w:r>
      <w:r w:rsidR="00B53240" w:rsidRPr="0019518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nd prediction </w:t>
      </w:r>
      <w:r w:rsidR="00B41C0A" w:rsidRPr="0019518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refer</w:t>
      </w:r>
      <w:r w:rsidR="00B53240" w:rsidRPr="0019518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B41C0A" w:rsidRPr="0019518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o the </w:t>
      </w:r>
      <w:r w:rsidR="00DB6902" w:rsidRPr="0019518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validation</w:t>
      </w:r>
      <w:r w:rsidR="00B41C0A" w:rsidRPr="0019518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data and the predicted land-cover </w:t>
      </w:r>
      <w:r w:rsidR="00D022B3" w:rsidRPr="0019518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image,</w:t>
      </w:r>
      <w:r w:rsidR="00B53240" w:rsidRPr="0019518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respectively. </w:t>
      </w:r>
      <w:bookmarkEnd w:id="4"/>
      <w:bookmarkEnd w:id="5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869"/>
        <w:gridCol w:w="832"/>
        <w:gridCol w:w="736"/>
        <w:gridCol w:w="869"/>
        <w:gridCol w:w="1175"/>
      </w:tblGrid>
      <w:tr w:rsidR="00602B76" w:rsidRPr="00195183" w14:paraId="1723A438" w14:textId="77777777" w:rsidTr="00EB0EC3">
        <w:tc>
          <w:tcPr>
            <w:tcW w:w="1544" w:type="dxa"/>
            <w:gridSpan w:val="2"/>
            <w:vMerge w:val="restart"/>
            <w:tcBorders>
              <w:top w:val="single" w:sz="4" w:space="0" w:color="auto"/>
            </w:tcBorders>
          </w:tcPr>
          <w:p w14:paraId="53820926" w14:textId="3C738C0F" w:rsidR="00602B76" w:rsidRPr="00195183" w:rsidRDefault="00602B76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2" w:type="dxa"/>
            <w:gridSpan w:val="4"/>
            <w:tcBorders>
              <w:top w:val="single" w:sz="4" w:space="0" w:color="auto"/>
            </w:tcBorders>
            <w:vAlign w:val="center"/>
          </w:tcPr>
          <w:p w14:paraId="54ADBAFF" w14:textId="184B5A54" w:rsidR="00602B76" w:rsidRPr="00195183" w:rsidRDefault="00602B76" w:rsidP="00FF7D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  <w:t>Reference</w:t>
            </w:r>
          </w:p>
        </w:tc>
      </w:tr>
      <w:tr w:rsidR="00602B76" w:rsidRPr="00195183" w14:paraId="3902667D" w14:textId="77777777" w:rsidTr="00EB0EC3">
        <w:tc>
          <w:tcPr>
            <w:tcW w:w="1544" w:type="dxa"/>
            <w:gridSpan w:val="2"/>
            <w:vMerge/>
            <w:tcBorders>
              <w:bottom w:val="single" w:sz="4" w:space="0" w:color="auto"/>
            </w:tcBorders>
          </w:tcPr>
          <w:p w14:paraId="69A2F0B8" w14:textId="1197935D" w:rsidR="00602B76" w:rsidRPr="00195183" w:rsidRDefault="00602B76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1C5E35BE" w14:textId="396D60EE" w:rsidR="00602B76" w:rsidRPr="00195183" w:rsidRDefault="00B53240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183">
              <w:rPr>
                <w:rFonts w:ascii="Times New Roman" w:hAnsi="Times New Roman" w:cs="Times New Roman"/>
                <w:sz w:val="24"/>
                <w:szCs w:val="24"/>
              </w:rPr>
              <w:t>Forest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2AF9AD52" w14:textId="18AACED5" w:rsidR="00602B76" w:rsidRPr="00195183" w:rsidRDefault="00B53240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183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477ADA89" w14:textId="35DF1F1B" w:rsidR="00602B76" w:rsidRPr="00195183" w:rsidRDefault="00B53240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183">
              <w:rPr>
                <w:rFonts w:ascii="Times New Roman" w:hAnsi="Times New Roman" w:cs="Times New Roman"/>
                <w:sz w:val="24"/>
                <w:szCs w:val="24"/>
              </w:rPr>
              <w:t>Barren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4F1E9901" w14:textId="690FA2CF" w:rsidR="00602B76" w:rsidRPr="00195183" w:rsidRDefault="00B53240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183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</w:tr>
      <w:tr w:rsidR="00602B76" w:rsidRPr="00195183" w14:paraId="3BB5EA7E" w14:textId="77777777" w:rsidTr="00EB0EC3">
        <w:tc>
          <w:tcPr>
            <w:tcW w:w="675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A56E697" w14:textId="4366F374" w:rsidR="00602B76" w:rsidRPr="00195183" w:rsidRDefault="00602B76" w:rsidP="00FF7DA0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  <w:t>Prediction</w:t>
            </w:r>
          </w:p>
        </w:tc>
        <w:tc>
          <w:tcPr>
            <w:tcW w:w="869" w:type="dxa"/>
            <w:tcBorders>
              <w:top w:val="single" w:sz="4" w:space="0" w:color="auto"/>
              <w:right w:val="single" w:sz="4" w:space="0" w:color="auto"/>
            </w:tcBorders>
          </w:tcPr>
          <w:p w14:paraId="12D8E927" w14:textId="5FBB4C46" w:rsidR="00602B76" w:rsidRPr="00195183" w:rsidRDefault="00B53240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183">
              <w:rPr>
                <w:rFonts w:ascii="Times New Roman" w:hAnsi="Times New Roman" w:cs="Times New Roman"/>
                <w:sz w:val="24"/>
                <w:szCs w:val="24"/>
              </w:rPr>
              <w:t>Forest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</w:tcBorders>
          </w:tcPr>
          <w:p w14:paraId="26753CC9" w14:textId="30FAA595" w:rsidR="00602B76" w:rsidRPr="00195183" w:rsidRDefault="00602B76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1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14356" w:rsidRPr="001951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14:paraId="7AA9A6A9" w14:textId="20D4CB7C" w:rsidR="00602B76" w:rsidRPr="00195183" w:rsidRDefault="00602B76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1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596B91B6" w14:textId="1E8F20DA" w:rsidR="00602B76" w:rsidRPr="00195183" w:rsidRDefault="00602B76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1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0EC1D7C0" w14:textId="40A13221" w:rsidR="00602B76" w:rsidRPr="00195183" w:rsidRDefault="00602B76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1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02B76" w:rsidRPr="00195183" w14:paraId="56368A14" w14:textId="77777777" w:rsidTr="00EB0EC3">
        <w:tc>
          <w:tcPr>
            <w:tcW w:w="675" w:type="dxa"/>
            <w:vMerge/>
            <w:tcBorders>
              <w:bottom w:val="single" w:sz="4" w:space="0" w:color="auto"/>
            </w:tcBorders>
          </w:tcPr>
          <w:p w14:paraId="2C228C3F" w14:textId="77777777" w:rsidR="00602B76" w:rsidRPr="00195183" w:rsidRDefault="00602B76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tcBorders>
              <w:right w:val="single" w:sz="4" w:space="0" w:color="auto"/>
            </w:tcBorders>
          </w:tcPr>
          <w:p w14:paraId="446B27A0" w14:textId="61854890" w:rsidR="00602B76" w:rsidRPr="00195183" w:rsidRDefault="00B53240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183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832" w:type="dxa"/>
            <w:tcBorders>
              <w:left w:val="single" w:sz="4" w:space="0" w:color="auto"/>
            </w:tcBorders>
          </w:tcPr>
          <w:p w14:paraId="760B7E45" w14:textId="030CF5D5" w:rsidR="00602B76" w:rsidRPr="00195183" w:rsidRDefault="00602B76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1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36" w:type="dxa"/>
          </w:tcPr>
          <w:p w14:paraId="5DDBFDB0" w14:textId="59AB1454" w:rsidR="00602B76" w:rsidRPr="00195183" w:rsidRDefault="00602B76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183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69" w:type="dxa"/>
          </w:tcPr>
          <w:p w14:paraId="5BA03D99" w14:textId="1337BFBF" w:rsidR="00602B76" w:rsidRPr="00195183" w:rsidRDefault="00602B76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1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5" w:type="dxa"/>
          </w:tcPr>
          <w:p w14:paraId="2D680FAB" w14:textId="5CC3C512" w:rsidR="00602B76" w:rsidRPr="00195183" w:rsidRDefault="00602B76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1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02B76" w:rsidRPr="00195183" w14:paraId="07D7D685" w14:textId="77777777" w:rsidTr="00EB0EC3">
        <w:tc>
          <w:tcPr>
            <w:tcW w:w="675" w:type="dxa"/>
            <w:vMerge/>
            <w:tcBorders>
              <w:bottom w:val="single" w:sz="4" w:space="0" w:color="auto"/>
            </w:tcBorders>
          </w:tcPr>
          <w:p w14:paraId="055BF244" w14:textId="77777777" w:rsidR="00602B76" w:rsidRPr="00195183" w:rsidRDefault="00602B76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tcBorders>
              <w:right w:val="single" w:sz="4" w:space="0" w:color="auto"/>
            </w:tcBorders>
          </w:tcPr>
          <w:p w14:paraId="3369DBBE" w14:textId="763BE437" w:rsidR="00602B76" w:rsidRPr="00195183" w:rsidRDefault="00B53240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183">
              <w:rPr>
                <w:rFonts w:ascii="Times New Roman" w:hAnsi="Times New Roman" w:cs="Times New Roman"/>
                <w:sz w:val="24"/>
                <w:szCs w:val="24"/>
              </w:rPr>
              <w:t>Barren</w:t>
            </w:r>
          </w:p>
        </w:tc>
        <w:tc>
          <w:tcPr>
            <w:tcW w:w="832" w:type="dxa"/>
            <w:tcBorders>
              <w:left w:val="single" w:sz="4" w:space="0" w:color="auto"/>
            </w:tcBorders>
          </w:tcPr>
          <w:p w14:paraId="147C895A" w14:textId="5D6C36B4" w:rsidR="00602B76" w:rsidRPr="00195183" w:rsidRDefault="00602B76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1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6" w:type="dxa"/>
          </w:tcPr>
          <w:p w14:paraId="7F1FD4F9" w14:textId="6ABF0A13" w:rsidR="00602B76" w:rsidRPr="00195183" w:rsidRDefault="00602B76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18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69" w:type="dxa"/>
          </w:tcPr>
          <w:p w14:paraId="033A4335" w14:textId="1A66AC9D" w:rsidR="00602B76" w:rsidRPr="00195183" w:rsidRDefault="00602B76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183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75" w:type="dxa"/>
          </w:tcPr>
          <w:p w14:paraId="6D30E759" w14:textId="6FF8BA2E" w:rsidR="00602B76" w:rsidRPr="00195183" w:rsidRDefault="00602B76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1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02B76" w:rsidRPr="00195183" w14:paraId="14093990" w14:textId="77777777" w:rsidTr="00EB0EC3">
        <w:tc>
          <w:tcPr>
            <w:tcW w:w="675" w:type="dxa"/>
            <w:vMerge/>
            <w:tcBorders>
              <w:bottom w:val="single" w:sz="4" w:space="0" w:color="auto"/>
            </w:tcBorders>
          </w:tcPr>
          <w:p w14:paraId="7E4D5F44" w14:textId="77777777" w:rsidR="00602B76" w:rsidRPr="00195183" w:rsidRDefault="00602B76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tcBorders>
              <w:bottom w:val="single" w:sz="4" w:space="0" w:color="auto"/>
              <w:right w:val="single" w:sz="4" w:space="0" w:color="auto"/>
            </w:tcBorders>
          </w:tcPr>
          <w:p w14:paraId="794CA152" w14:textId="6946B8B3" w:rsidR="00602B76" w:rsidRPr="00195183" w:rsidRDefault="00B53240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183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832" w:type="dxa"/>
            <w:tcBorders>
              <w:left w:val="single" w:sz="4" w:space="0" w:color="auto"/>
              <w:bottom w:val="single" w:sz="4" w:space="0" w:color="auto"/>
            </w:tcBorders>
          </w:tcPr>
          <w:p w14:paraId="18C81AF0" w14:textId="08365DF8" w:rsidR="00602B76" w:rsidRPr="00195183" w:rsidRDefault="00602B76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18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0BD5BD1B" w14:textId="5B8E3EE6" w:rsidR="00602B76" w:rsidRPr="00195183" w:rsidRDefault="00602B76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18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21C46118" w14:textId="7B0FE9F9" w:rsidR="00602B76" w:rsidRPr="00195183" w:rsidRDefault="00602B76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1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05CD969C" w14:textId="28DBD136" w:rsidR="00602B76" w:rsidRPr="00195183" w:rsidRDefault="00602B76" w:rsidP="00FF7D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518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</w:tbl>
    <w:p w14:paraId="48C077AD" w14:textId="5725DCBC" w:rsidR="00602B76" w:rsidRPr="00195183" w:rsidRDefault="00602B76" w:rsidP="00B5324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433D565" w14:textId="177975D8" w:rsidR="00B53240" w:rsidRPr="00195183" w:rsidRDefault="00163A34" w:rsidP="00B53240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bookmarkStart w:id="7" w:name="_Hlk110617047"/>
      <w:r w:rsidRPr="0019518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</w:t>
      </w:r>
      <w:r w:rsidR="00876553" w:rsidRPr="0019518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19518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1526D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5</w:t>
      </w:r>
      <w:r w:rsidR="00B53240" w:rsidRPr="0019518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B53240" w:rsidRPr="0019518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bookmarkStart w:id="8" w:name="_Hlk109817007"/>
      <w:r w:rsidR="00B53240" w:rsidRPr="0019518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ensitivity and specificity of each of the land-cover classes</w:t>
      </w:r>
      <w:bookmarkEnd w:id="8"/>
      <w:r w:rsidR="00EF381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</w:p>
    <w:bookmarkEnd w:id="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9"/>
        <w:gridCol w:w="1849"/>
        <w:gridCol w:w="1848"/>
        <w:gridCol w:w="1848"/>
        <w:gridCol w:w="1848"/>
      </w:tblGrid>
      <w:tr w:rsidR="00EB0EC3" w:rsidRPr="00195183" w14:paraId="0A48C093" w14:textId="77777777" w:rsidTr="00EB0EC3"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14:paraId="1F8057FD" w14:textId="77777777" w:rsidR="00EB0EC3" w:rsidRPr="00195183" w:rsidRDefault="00EB0EC3" w:rsidP="00FF7D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</w:p>
        </w:tc>
        <w:tc>
          <w:tcPr>
            <w:tcW w:w="73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5A8C7" w14:textId="28B13E30" w:rsidR="00EB0EC3" w:rsidRPr="00195183" w:rsidRDefault="00EB0EC3" w:rsidP="00EB0E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1951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951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er</w:t>
            </w:r>
          </w:p>
        </w:tc>
      </w:tr>
      <w:tr w:rsidR="00B53240" w:rsidRPr="00195183" w14:paraId="322A9345" w14:textId="77777777" w:rsidTr="00EB0EC3">
        <w:tc>
          <w:tcPr>
            <w:tcW w:w="1849" w:type="dxa"/>
            <w:tcBorders>
              <w:top w:val="single" w:sz="4" w:space="0" w:color="auto"/>
            </w:tcBorders>
          </w:tcPr>
          <w:p w14:paraId="3A017433" w14:textId="77777777" w:rsidR="00B53240" w:rsidRPr="00195183" w:rsidRDefault="00B53240" w:rsidP="00FF7D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</w:p>
        </w:tc>
        <w:tc>
          <w:tcPr>
            <w:tcW w:w="1849" w:type="dxa"/>
            <w:tcBorders>
              <w:top w:val="single" w:sz="4" w:space="0" w:color="auto"/>
            </w:tcBorders>
          </w:tcPr>
          <w:p w14:paraId="64D3A79C" w14:textId="567F4536" w:rsidR="00B53240" w:rsidRPr="00195183" w:rsidRDefault="00B53240" w:rsidP="00FF7D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195183">
              <w:rPr>
                <w:rFonts w:ascii="Times New Roman" w:hAnsi="Times New Roman" w:cs="Times New Roman"/>
                <w:sz w:val="24"/>
                <w:szCs w:val="24"/>
              </w:rPr>
              <w:t>Forest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26D1F8C5" w14:textId="6C5D6622" w:rsidR="00B53240" w:rsidRPr="00195183" w:rsidRDefault="00B53240" w:rsidP="00FF7D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195183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60416306" w14:textId="4277F7E3" w:rsidR="00B53240" w:rsidRPr="00195183" w:rsidRDefault="00B53240" w:rsidP="00FF7D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195183">
              <w:rPr>
                <w:rFonts w:ascii="Times New Roman" w:hAnsi="Times New Roman" w:cs="Times New Roman"/>
                <w:sz w:val="24"/>
                <w:szCs w:val="24"/>
              </w:rPr>
              <w:t>Barren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4780C5A1" w14:textId="7A293C4F" w:rsidR="00B53240" w:rsidRPr="00195183" w:rsidRDefault="00B53240" w:rsidP="00FF7D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195183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</w:tr>
      <w:tr w:rsidR="00B41C0A" w:rsidRPr="00195183" w14:paraId="6C6A73D2" w14:textId="77777777" w:rsidTr="00EB0EC3">
        <w:tc>
          <w:tcPr>
            <w:tcW w:w="1849" w:type="dxa"/>
          </w:tcPr>
          <w:p w14:paraId="2660997B" w14:textId="118E36D1" w:rsidR="00B41C0A" w:rsidRPr="00195183" w:rsidRDefault="00B41C0A" w:rsidP="00FF7D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  <w:t>Sensitivity</w:t>
            </w:r>
          </w:p>
        </w:tc>
        <w:tc>
          <w:tcPr>
            <w:tcW w:w="1849" w:type="dxa"/>
          </w:tcPr>
          <w:p w14:paraId="62ECCE3C" w14:textId="6D2995E7" w:rsidR="00B41C0A" w:rsidRPr="00195183" w:rsidRDefault="00B41C0A" w:rsidP="00FF7D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  <w:t xml:space="preserve">0.7328   </w:t>
            </w:r>
          </w:p>
        </w:tc>
        <w:tc>
          <w:tcPr>
            <w:tcW w:w="1848" w:type="dxa"/>
          </w:tcPr>
          <w:p w14:paraId="31B0C9BC" w14:textId="1AA729AF" w:rsidR="00B41C0A" w:rsidRPr="00195183" w:rsidRDefault="00B41C0A" w:rsidP="00FF7D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  <w:t xml:space="preserve">0.7016   </w:t>
            </w:r>
          </w:p>
        </w:tc>
        <w:tc>
          <w:tcPr>
            <w:tcW w:w="1848" w:type="dxa"/>
          </w:tcPr>
          <w:p w14:paraId="66380763" w14:textId="7B64F98C" w:rsidR="00B41C0A" w:rsidRPr="00195183" w:rsidRDefault="00B41C0A" w:rsidP="00FF7D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  <w:t xml:space="preserve">0.8977   </w:t>
            </w:r>
          </w:p>
        </w:tc>
        <w:tc>
          <w:tcPr>
            <w:tcW w:w="1848" w:type="dxa"/>
          </w:tcPr>
          <w:p w14:paraId="0E8055DB" w14:textId="3E5A8197" w:rsidR="00B41C0A" w:rsidRPr="00195183" w:rsidRDefault="00B41C0A" w:rsidP="00FF7D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  <w:t>0.9825</w:t>
            </w:r>
          </w:p>
        </w:tc>
      </w:tr>
      <w:tr w:rsidR="00B41C0A" w:rsidRPr="00195183" w14:paraId="67F9FA27" w14:textId="77777777" w:rsidTr="00EB0EC3">
        <w:tc>
          <w:tcPr>
            <w:tcW w:w="1849" w:type="dxa"/>
            <w:tcBorders>
              <w:bottom w:val="single" w:sz="4" w:space="0" w:color="auto"/>
            </w:tcBorders>
          </w:tcPr>
          <w:p w14:paraId="4AEA2125" w14:textId="5B52A3BB" w:rsidR="00B41C0A" w:rsidRPr="00195183" w:rsidRDefault="00B41C0A" w:rsidP="00FF7D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  <w:t>Specificity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13066AFA" w14:textId="2C1B2D87" w:rsidR="00B41C0A" w:rsidRPr="00195183" w:rsidRDefault="00B41C0A" w:rsidP="00FF7D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  <w:t xml:space="preserve">0.9851   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7842A6D3" w14:textId="427993BA" w:rsidR="00B41C0A" w:rsidRPr="00195183" w:rsidRDefault="00B41C0A" w:rsidP="00FF7D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  <w:t xml:space="preserve">0.9529   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3006DAB9" w14:textId="655BE74A" w:rsidR="00B41C0A" w:rsidRPr="00195183" w:rsidRDefault="00B41C0A" w:rsidP="00FF7D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  <w:t xml:space="preserve">0.9327   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1201BE9B" w14:textId="4B0AD001" w:rsidR="00B41C0A" w:rsidRPr="00195183" w:rsidRDefault="00B41C0A" w:rsidP="00FF7D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</w:pPr>
            <w:r w:rsidRPr="001951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IN"/>
              </w:rPr>
              <w:t>0.8717</w:t>
            </w:r>
          </w:p>
        </w:tc>
      </w:tr>
    </w:tbl>
    <w:p w14:paraId="6504E487" w14:textId="77777777" w:rsidR="00B41C0A" w:rsidRPr="00195183" w:rsidRDefault="00B41C0A" w:rsidP="00B5324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4DECBE8D" w14:textId="77777777" w:rsidR="0048168A" w:rsidRPr="00195183" w:rsidRDefault="0048168A" w:rsidP="00E9638F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3A6BF903" w14:textId="505AD997" w:rsidR="0048168A" w:rsidRDefault="0048168A" w:rsidP="00E9638F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485A4F18" w14:textId="4B99325F" w:rsidR="00B56C20" w:rsidRDefault="00B56C20" w:rsidP="00E9638F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32551EF7" w14:textId="12EA9C06" w:rsidR="00BE248A" w:rsidRPr="00195183" w:rsidRDefault="00BE248A" w:rsidP="00BE248A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bookmarkStart w:id="9" w:name="_Hlk110617065"/>
      <w:r w:rsidRPr="0019518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 S</w:t>
      </w:r>
      <w:r w:rsidR="001526D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6</w:t>
      </w:r>
      <w:r w:rsidRPr="0019518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19518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BE248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orrelation of fixed effects in the honeyeater model.</w:t>
      </w:r>
    </w:p>
    <w:bookmarkEnd w:id="9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025"/>
        <w:gridCol w:w="2025"/>
        <w:gridCol w:w="2025"/>
        <w:gridCol w:w="2025"/>
        <w:gridCol w:w="2025"/>
        <w:gridCol w:w="2025"/>
        <w:gridCol w:w="2024"/>
      </w:tblGrid>
      <w:tr w:rsidR="00BE248A" w:rsidRPr="00BE248A" w14:paraId="77A983F7" w14:textId="77777777" w:rsidTr="00BE248A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CC8B2" w14:textId="77777777" w:rsidR="00BE248A" w:rsidRPr="00BE248A" w:rsidRDefault="00BE248A" w:rsidP="00BE2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C5C35" w14:textId="77777777" w:rsidR="00BE248A" w:rsidRPr="00BE248A" w:rsidRDefault="00BE248A" w:rsidP="00BE2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E2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tercept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A4DB8" w14:textId="77777777" w:rsidR="00BE248A" w:rsidRPr="00BE248A" w:rsidRDefault="00BE248A" w:rsidP="00BE2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E2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U_protected.area</w:t>
            </w:r>
            <w:proofErr w:type="spellEnd"/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47E56" w14:textId="77777777" w:rsidR="00BE248A" w:rsidRPr="00BE248A" w:rsidRDefault="00BE248A" w:rsidP="00BE2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E2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U_plantation</w:t>
            </w:r>
            <w:proofErr w:type="spellEnd"/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F71B2" w14:textId="77777777" w:rsidR="00BE248A" w:rsidRPr="00BE248A" w:rsidRDefault="00BE248A" w:rsidP="00BE2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E2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ucalyptus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9AC4D" w14:textId="77777777" w:rsidR="00BE248A" w:rsidRPr="00BE248A" w:rsidRDefault="00BE248A" w:rsidP="00BE2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E2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ymphyomyrtus</w:t>
            </w:r>
            <w:proofErr w:type="spellEnd"/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402BB" w14:textId="4F731C13" w:rsidR="00BE248A" w:rsidRPr="00BE248A" w:rsidRDefault="00BE248A" w:rsidP="00BE2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E2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og(1+forest.100)</w:t>
            </w:r>
          </w:p>
        </w:tc>
      </w:tr>
      <w:tr w:rsidR="00BE248A" w:rsidRPr="00BE248A" w14:paraId="06116337" w14:textId="77777777" w:rsidTr="00BE248A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983C" w14:textId="77777777" w:rsidR="00BE248A" w:rsidRPr="00BE248A" w:rsidRDefault="00BE248A" w:rsidP="00BE2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E2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U_protected.area</w:t>
            </w:r>
            <w:proofErr w:type="spellEnd"/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193A" w14:textId="77777777" w:rsidR="00BE248A" w:rsidRPr="00BE248A" w:rsidRDefault="00BE248A" w:rsidP="00BE24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E2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24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A155" w14:textId="77777777" w:rsidR="00BE248A" w:rsidRPr="00BE248A" w:rsidRDefault="00BE248A" w:rsidP="00BE24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1CDD" w14:textId="77777777" w:rsidR="00BE248A" w:rsidRPr="00BE248A" w:rsidRDefault="00BE248A" w:rsidP="00BE2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FBD0" w14:textId="77777777" w:rsidR="00BE248A" w:rsidRPr="00BE248A" w:rsidRDefault="00BE248A" w:rsidP="00BE2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36DF" w14:textId="77777777" w:rsidR="00BE248A" w:rsidRPr="00BE248A" w:rsidRDefault="00BE248A" w:rsidP="00BE2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00D2" w14:textId="77777777" w:rsidR="00BE248A" w:rsidRPr="00BE248A" w:rsidRDefault="00BE248A" w:rsidP="00BE2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E248A" w:rsidRPr="00BE248A" w14:paraId="66809A01" w14:textId="77777777" w:rsidTr="00BE248A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F03F" w14:textId="77777777" w:rsidR="00BE248A" w:rsidRPr="00BE248A" w:rsidRDefault="00BE248A" w:rsidP="00BE2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E2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U_plantation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94BB" w14:textId="77777777" w:rsidR="00BE248A" w:rsidRPr="00BE248A" w:rsidRDefault="00BE248A" w:rsidP="00BE24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E2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6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765E" w14:textId="77777777" w:rsidR="00BE248A" w:rsidRPr="00BE248A" w:rsidRDefault="00BE248A" w:rsidP="00BE24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E2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2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C2F9" w14:textId="77777777" w:rsidR="00BE248A" w:rsidRPr="00BE248A" w:rsidRDefault="00BE248A" w:rsidP="00BE24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A797" w14:textId="77777777" w:rsidR="00BE248A" w:rsidRPr="00BE248A" w:rsidRDefault="00BE248A" w:rsidP="00BE2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4398" w14:textId="77777777" w:rsidR="00BE248A" w:rsidRPr="00BE248A" w:rsidRDefault="00BE248A" w:rsidP="00BE2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DBBC" w14:textId="77777777" w:rsidR="00BE248A" w:rsidRPr="00BE248A" w:rsidRDefault="00BE248A" w:rsidP="00BE2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E248A" w:rsidRPr="00BE248A" w14:paraId="394BF61C" w14:textId="77777777" w:rsidTr="00BE248A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08FA" w14:textId="77777777" w:rsidR="00BE248A" w:rsidRPr="00BE248A" w:rsidRDefault="00BE248A" w:rsidP="00BE2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E2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ucalyptu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5F40" w14:textId="77777777" w:rsidR="00BE248A" w:rsidRPr="00BE248A" w:rsidRDefault="00BE248A" w:rsidP="00BE24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E2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16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DA9D" w14:textId="77777777" w:rsidR="00BE248A" w:rsidRPr="00BE248A" w:rsidRDefault="00BE248A" w:rsidP="00BE24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E2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33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9400" w14:textId="77777777" w:rsidR="00BE248A" w:rsidRPr="00BE248A" w:rsidRDefault="00BE248A" w:rsidP="00BE24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E2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4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8B1C" w14:textId="77777777" w:rsidR="00BE248A" w:rsidRPr="00BE248A" w:rsidRDefault="00BE248A" w:rsidP="00BE24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731C" w14:textId="77777777" w:rsidR="00BE248A" w:rsidRPr="00BE248A" w:rsidRDefault="00BE248A" w:rsidP="00BE2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CD04" w14:textId="77777777" w:rsidR="00BE248A" w:rsidRPr="00BE248A" w:rsidRDefault="00BE248A" w:rsidP="00BE2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E248A" w:rsidRPr="00BE248A" w14:paraId="38C63F2F" w14:textId="77777777" w:rsidTr="00BE248A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59FA" w14:textId="77777777" w:rsidR="00BE248A" w:rsidRPr="00BE248A" w:rsidRDefault="00BE248A" w:rsidP="00BE2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E2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ymphyomyrtus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A271" w14:textId="77777777" w:rsidR="00BE248A" w:rsidRPr="00BE248A" w:rsidRDefault="00BE248A" w:rsidP="00BE24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E2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7BA1" w14:textId="77777777" w:rsidR="00BE248A" w:rsidRPr="00BE248A" w:rsidRDefault="00BE248A" w:rsidP="00BE24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E2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35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9A45" w14:textId="77777777" w:rsidR="00BE248A" w:rsidRPr="00BE248A" w:rsidRDefault="00BE248A" w:rsidP="00BE24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E2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12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072E" w14:textId="77777777" w:rsidR="00BE248A" w:rsidRPr="00BE248A" w:rsidRDefault="00BE248A" w:rsidP="00BE24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E2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7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5FCD" w14:textId="77777777" w:rsidR="00BE248A" w:rsidRPr="00BE248A" w:rsidRDefault="00BE248A" w:rsidP="00BE24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317D" w14:textId="77777777" w:rsidR="00BE248A" w:rsidRPr="00BE248A" w:rsidRDefault="00BE248A" w:rsidP="00BE2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BE248A" w:rsidRPr="00BE248A" w14:paraId="6420754A" w14:textId="77777777" w:rsidTr="00BE248A">
        <w:trPr>
          <w:trHeight w:val="300"/>
        </w:trPr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BF73" w14:textId="05A94CF3" w:rsidR="00BE248A" w:rsidRPr="00BE248A" w:rsidRDefault="00BE248A" w:rsidP="00BE2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E2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og(1+forest.100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5C4B" w14:textId="77777777" w:rsidR="00BE248A" w:rsidRPr="00BE248A" w:rsidRDefault="00BE248A" w:rsidP="00BE24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E2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65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87F4" w14:textId="77777777" w:rsidR="00BE248A" w:rsidRPr="00BE248A" w:rsidRDefault="00BE248A" w:rsidP="00BE24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E2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757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8C43" w14:textId="77777777" w:rsidR="00BE248A" w:rsidRPr="00BE248A" w:rsidRDefault="00BE248A" w:rsidP="00BE24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E2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777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9A0A" w14:textId="77777777" w:rsidR="00BE248A" w:rsidRPr="00BE248A" w:rsidRDefault="00BE248A" w:rsidP="00BE24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E2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4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5835" w14:textId="77777777" w:rsidR="00BE248A" w:rsidRPr="00BE248A" w:rsidRDefault="00BE248A" w:rsidP="00BE24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E2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024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DCA4" w14:textId="77777777" w:rsidR="00BE248A" w:rsidRPr="00BE248A" w:rsidRDefault="00BE248A" w:rsidP="00BE24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BE248A" w:rsidRPr="00BE248A" w14:paraId="0095E92A" w14:textId="77777777" w:rsidTr="00BE248A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07F6F" w14:textId="689D1B30" w:rsidR="00BE248A" w:rsidRPr="00BE248A" w:rsidRDefault="00BE248A" w:rsidP="00BE2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E2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og(1+open.1500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5A036" w14:textId="77777777" w:rsidR="00BE248A" w:rsidRPr="00BE248A" w:rsidRDefault="00BE248A" w:rsidP="00BE24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E2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78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01E1F" w14:textId="77777777" w:rsidR="00BE248A" w:rsidRPr="00BE248A" w:rsidRDefault="00BE248A" w:rsidP="00BE24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E2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05151" w14:textId="77777777" w:rsidR="00BE248A" w:rsidRPr="00BE248A" w:rsidRDefault="00BE248A" w:rsidP="00BE24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E2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9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C8A42" w14:textId="77777777" w:rsidR="00BE248A" w:rsidRPr="00BE248A" w:rsidRDefault="00BE248A" w:rsidP="00BE24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E2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2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0ED4D" w14:textId="77777777" w:rsidR="00BE248A" w:rsidRPr="00BE248A" w:rsidRDefault="00BE248A" w:rsidP="00BE24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E2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01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C8F64" w14:textId="77777777" w:rsidR="00BE248A" w:rsidRPr="00BE248A" w:rsidRDefault="00BE248A" w:rsidP="00BE24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E2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45</w:t>
            </w:r>
          </w:p>
        </w:tc>
      </w:tr>
    </w:tbl>
    <w:p w14:paraId="025490DE" w14:textId="6E28FF83" w:rsidR="00BE248A" w:rsidRDefault="00BE248A" w:rsidP="00E9638F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35DF4731" w14:textId="51BAED5B" w:rsidR="00BE248A" w:rsidRDefault="00BE248A" w:rsidP="00E9638F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06BF6B10" w14:textId="69BF5216" w:rsidR="005C567B" w:rsidRPr="00195183" w:rsidRDefault="005C567B" w:rsidP="005C567B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bookmarkStart w:id="10" w:name="_Hlk110617080"/>
      <w:r w:rsidRPr="0019518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 S</w:t>
      </w:r>
      <w:r w:rsidR="001526D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7</w:t>
      </w:r>
      <w:r w:rsidRPr="0019518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19518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BE248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Correlation of fixed effects in the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native bee</w:t>
      </w:r>
      <w:r w:rsidRPr="00BE248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model.</w:t>
      </w:r>
    </w:p>
    <w:bookmarkEnd w:id="10"/>
    <w:tbl>
      <w:tblPr>
        <w:tblW w:w="8100" w:type="dxa"/>
        <w:tblInd w:w="108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680"/>
        <w:gridCol w:w="1000"/>
        <w:gridCol w:w="2100"/>
        <w:gridCol w:w="2320"/>
      </w:tblGrid>
      <w:tr w:rsidR="00BE248A" w:rsidRPr="00BE248A" w14:paraId="707FF351" w14:textId="77777777" w:rsidTr="005C567B">
        <w:trPr>
          <w:trHeight w:val="315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7B1DCC98" w14:textId="77777777" w:rsidR="00BE248A" w:rsidRPr="00BE248A" w:rsidRDefault="00BE248A" w:rsidP="00BE2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13ED662" w14:textId="77777777" w:rsidR="00BE248A" w:rsidRPr="00BE248A" w:rsidRDefault="00BE248A" w:rsidP="00BE2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E248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2B34E7C" w14:textId="77777777" w:rsidR="00BE248A" w:rsidRPr="00BE248A" w:rsidRDefault="00BE248A" w:rsidP="00BE2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E2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genera_Pultenaea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3D6BF91" w14:textId="77777777" w:rsidR="00BE248A" w:rsidRPr="00BE248A" w:rsidRDefault="00BE248A" w:rsidP="00BE2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E2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genera_Leucopogon</w:t>
            </w:r>
            <w:proofErr w:type="spellEnd"/>
          </w:p>
        </w:tc>
      </w:tr>
      <w:tr w:rsidR="00BE248A" w:rsidRPr="00BE248A" w14:paraId="5BD171E4" w14:textId="77777777" w:rsidTr="005C567B">
        <w:trPr>
          <w:trHeight w:val="315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77A65BDD" w14:textId="77777777" w:rsidR="00BE248A" w:rsidRPr="00BE248A" w:rsidRDefault="00BE248A" w:rsidP="00BE2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E2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genera_Pultenaea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41F2DCA" w14:textId="77777777" w:rsidR="00BE248A" w:rsidRPr="00BE248A" w:rsidRDefault="00BE248A" w:rsidP="00BE24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E2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0.128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B2C65A3" w14:textId="77777777" w:rsidR="00BE248A" w:rsidRPr="00BE248A" w:rsidRDefault="00BE248A" w:rsidP="00BE24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1441473" w14:textId="77777777" w:rsidR="00BE248A" w:rsidRPr="00BE248A" w:rsidRDefault="00BE248A" w:rsidP="00BE24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BE248A" w:rsidRPr="00BE248A" w14:paraId="4B6D87B3" w14:textId="77777777" w:rsidTr="005C567B">
        <w:trPr>
          <w:trHeight w:val="315"/>
        </w:trPr>
        <w:tc>
          <w:tcPr>
            <w:tcW w:w="2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0B2A3F" w14:textId="77777777" w:rsidR="00BE248A" w:rsidRPr="00BE248A" w:rsidRDefault="00BE248A" w:rsidP="00BE2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E2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genera_Leucopogon</w:t>
            </w:r>
            <w:proofErr w:type="spellEnd"/>
          </w:p>
        </w:tc>
        <w:tc>
          <w:tcPr>
            <w:tcW w:w="10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607461" w14:textId="77777777" w:rsidR="00BE248A" w:rsidRPr="00BE248A" w:rsidRDefault="00BE248A" w:rsidP="00BE24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E2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0.103</w:t>
            </w:r>
          </w:p>
        </w:tc>
        <w:tc>
          <w:tcPr>
            <w:tcW w:w="21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5D5747" w14:textId="77777777" w:rsidR="00BE248A" w:rsidRPr="00BE248A" w:rsidRDefault="00BE248A" w:rsidP="00BE24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E2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0.104</w:t>
            </w:r>
          </w:p>
        </w:tc>
        <w:tc>
          <w:tcPr>
            <w:tcW w:w="23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E9EE74" w14:textId="77777777" w:rsidR="00BE248A" w:rsidRPr="00BE248A" w:rsidRDefault="00BE248A" w:rsidP="00BE24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BE248A" w:rsidRPr="00BE248A" w14:paraId="41A62A78" w14:textId="77777777" w:rsidTr="005C567B">
        <w:trPr>
          <w:trHeight w:val="315"/>
        </w:trPr>
        <w:tc>
          <w:tcPr>
            <w:tcW w:w="2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CCD4" w14:textId="65628C5B" w:rsidR="00BE248A" w:rsidRPr="00BE248A" w:rsidRDefault="00BE248A" w:rsidP="00BE2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E2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log(1+open.250)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B529" w14:textId="77777777" w:rsidR="00BE248A" w:rsidRPr="00BE248A" w:rsidRDefault="00BE248A" w:rsidP="00BE24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E2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0.878</w:t>
            </w: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BBF10" w14:textId="77777777" w:rsidR="00BE248A" w:rsidRPr="00BE248A" w:rsidRDefault="00BE248A" w:rsidP="00BE24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E2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0.013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D8222" w14:textId="77777777" w:rsidR="00BE248A" w:rsidRPr="00BE248A" w:rsidRDefault="00BE248A" w:rsidP="00BE24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E24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0.024</w:t>
            </w:r>
          </w:p>
        </w:tc>
      </w:tr>
    </w:tbl>
    <w:p w14:paraId="0B308BA3" w14:textId="5535EE4D" w:rsidR="00BE248A" w:rsidRDefault="00BE248A" w:rsidP="00E9638F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1103DACA" w14:textId="5BED308D" w:rsidR="005C567B" w:rsidRDefault="005C567B" w:rsidP="00E9638F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356C81C4" w14:textId="1EBB0F4D" w:rsidR="005C567B" w:rsidRDefault="005C567B" w:rsidP="00E9638F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0946C150" w14:textId="7A72C059" w:rsidR="005C567B" w:rsidRDefault="005C567B" w:rsidP="00E9638F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1F4A0F91" w14:textId="7744039E" w:rsidR="005C567B" w:rsidRDefault="005C567B" w:rsidP="00E9638F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031BD26D" w14:textId="4C859651" w:rsidR="00CF158E" w:rsidRPr="00195183" w:rsidRDefault="00CF158E" w:rsidP="00CF158E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bookmarkStart w:id="11" w:name="_Hlk110617086"/>
      <w:r w:rsidRPr="0019518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>Table S</w:t>
      </w:r>
      <w:r w:rsidR="001526D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8</w:t>
      </w:r>
      <w:r w:rsidRPr="0019518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19518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BE248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Correlation of fixed effects in the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introduced bee</w:t>
      </w:r>
      <w:r w:rsidRPr="00BE248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model.</w:t>
      </w:r>
    </w:p>
    <w:bookmarkEnd w:id="11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518"/>
        <w:gridCol w:w="1135"/>
        <w:gridCol w:w="1276"/>
        <w:gridCol w:w="1559"/>
        <w:gridCol w:w="1276"/>
        <w:gridCol w:w="1559"/>
        <w:gridCol w:w="1276"/>
        <w:gridCol w:w="1134"/>
        <w:gridCol w:w="1134"/>
        <w:gridCol w:w="1307"/>
      </w:tblGrid>
      <w:tr w:rsidR="00CF158E" w:rsidRPr="00CF158E" w14:paraId="412426D0" w14:textId="77777777" w:rsidTr="00E138D6">
        <w:trPr>
          <w:trHeight w:val="315"/>
        </w:trPr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403BE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09039" w14:textId="77777777" w:rsidR="005C567B" w:rsidRPr="005C567B" w:rsidRDefault="005C567B" w:rsidP="005C5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5C567B">
              <w:rPr>
                <w:rFonts w:ascii="Calibri" w:eastAsia="Times New Roman" w:hAnsi="Calibri" w:cs="Calibri"/>
                <w:color w:val="000000"/>
                <w:lang w:eastAsia="en-IN"/>
              </w:rPr>
              <w:t>Intercept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D2D1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LU_pasture</w:t>
            </w:r>
            <w:proofErr w:type="spellEnd"/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ECDFC" w14:textId="095539D1" w:rsidR="00CF158E" w:rsidRDefault="00CF158E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l</w:t>
            </w:r>
            <w:r w:rsidR="005C567B"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og</w:t>
            </w:r>
          </w:p>
          <w:p w14:paraId="4DB97C48" w14:textId="760D0D29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(1+</w:t>
            </w:r>
            <w:r w:rsidRPr="00CF1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o</w:t>
            </w: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pen.250)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1C69F" w14:textId="6454A8B1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genera_Pomaderris</w:t>
            </w:r>
            <w:proofErr w:type="spellEnd"/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DB440" w14:textId="1ED8776D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genera_Leptospermum</w:t>
            </w:r>
            <w:proofErr w:type="spellEnd"/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8EA12" w14:textId="716A645D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genera_Lissanthe</w:t>
            </w:r>
            <w:proofErr w:type="spellEnd"/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80E3" w14:textId="199946D6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genera_Acacia</w:t>
            </w:r>
            <w:proofErr w:type="spellEnd"/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58830" w14:textId="283F4DBF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genera_Pimelea</w:t>
            </w:r>
            <w:proofErr w:type="spellEnd"/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67FDE" w14:textId="1F964F3D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genera_Melaleuca</w:t>
            </w:r>
            <w:proofErr w:type="spellEnd"/>
          </w:p>
        </w:tc>
      </w:tr>
      <w:tr w:rsidR="00CF158E" w:rsidRPr="00CF158E" w14:paraId="0948AC79" w14:textId="77777777" w:rsidTr="00E138D6">
        <w:trPr>
          <w:trHeight w:val="315"/>
        </w:trPr>
        <w:tc>
          <w:tcPr>
            <w:tcW w:w="8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D820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LU_pasture</w:t>
            </w:r>
            <w:proofErr w:type="spellEnd"/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CFFF2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0.507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A2DC" w14:textId="77777777" w:rsidR="005C567B" w:rsidRPr="005C567B" w:rsidRDefault="005C567B" w:rsidP="005C5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B9163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55708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8C676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2A709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DC04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2D76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07EC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CF158E" w:rsidRPr="00CF158E" w14:paraId="0A2A3702" w14:textId="77777777" w:rsidTr="00E138D6">
        <w:trPr>
          <w:trHeight w:val="315"/>
        </w:trPr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440D593A" w14:textId="422E1F4F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log(1+open.250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4F24D38C" w14:textId="4F49B130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  <w:r w:rsidRPr="00CF1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0</w:t>
            </w: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.863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52D474A8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0.77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B8C1FDB" w14:textId="77777777" w:rsidR="005C567B" w:rsidRPr="005C567B" w:rsidRDefault="005C567B" w:rsidP="005C5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9AEF1B3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77B0B0A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6633C26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08075C85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1D74FE36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2C491152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CF158E" w:rsidRPr="00CF158E" w14:paraId="1C7C469E" w14:textId="77777777" w:rsidTr="00E138D6">
        <w:trPr>
          <w:trHeight w:val="315"/>
        </w:trPr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108CEE65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genera_Pomaderris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09A241AE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0.02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0BE7166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0.184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51130F2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0.138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F8F740D" w14:textId="77777777" w:rsidR="005C567B" w:rsidRPr="005C567B" w:rsidRDefault="005C567B" w:rsidP="005C5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D640325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0D975EA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018D52D3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25AF20B3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4A8647C6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CF158E" w:rsidRPr="00CF158E" w14:paraId="3E7EB7D5" w14:textId="77777777" w:rsidTr="00E138D6">
        <w:trPr>
          <w:trHeight w:val="315"/>
        </w:trPr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66ADE8B9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genera_Leptospermum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38C5EC6E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0.029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C0C0F08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0.12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5A95BEF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0.08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D3891E1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0.097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E41251B" w14:textId="77777777" w:rsidR="005C567B" w:rsidRPr="005C567B" w:rsidRDefault="005C567B" w:rsidP="005C5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4393169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61295040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08F88F8E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42A7E811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CF158E" w:rsidRPr="00CF158E" w14:paraId="1FFD627E" w14:textId="77777777" w:rsidTr="00E138D6">
        <w:trPr>
          <w:trHeight w:val="315"/>
        </w:trPr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1E5F3030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genera_Lissanthe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44C851B1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0.137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53F2CC3D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0.02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492314E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0.04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77A3B74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0.075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7479ADF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0.011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210D2CAA" w14:textId="77777777" w:rsidR="005C567B" w:rsidRPr="005C567B" w:rsidRDefault="005C567B" w:rsidP="005C5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11772C75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23F14EE9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7B6D0247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CF158E" w:rsidRPr="00CF158E" w14:paraId="42B27B2C" w14:textId="77777777" w:rsidTr="00E138D6">
        <w:trPr>
          <w:trHeight w:val="315"/>
        </w:trPr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56B8499F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genera_Acacia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76ED4E65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0.037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8E57FA4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0.112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75E6F4C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0.107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2CE0A3B5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0.083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0F51C36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0.207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6482C12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0.008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69CF69F4" w14:textId="77777777" w:rsidR="005C567B" w:rsidRPr="005C567B" w:rsidRDefault="005C567B" w:rsidP="005C5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5520B76A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63294E6C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CF158E" w:rsidRPr="00CF158E" w14:paraId="7377B804" w14:textId="77777777" w:rsidTr="00E138D6">
        <w:trPr>
          <w:trHeight w:val="315"/>
        </w:trPr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542C1D13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genera_Pimelea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3B6456CB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0.08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3626B03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0.203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1B00D95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0.122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A05EF83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0.186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0C23B05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0.191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65F2520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0.055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6B2035A2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0.245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4DB66F1A" w14:textId="77777777" w:rsidR="005C567B" w:rsidRPr="005C567B" w:rsidRDefault="005C567B" w:rsidP="005C5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6AD11DF9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CF158E" w:rsidRPr="00CF158E" w14:paraId="5682E2CF" w14:textId="77777777" w:rsidTr="00E138D6">
        <w:trPr>
          <w:trHeight w:val="315"/>
        </w:trPr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52DB5448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genera_Melaleuca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433D3E79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0.036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F928C83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0.177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4254E49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0.127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6393869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0.182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C35F194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0.1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C81A803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0.054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25174E7D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0.203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0A2ACB42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0.172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26C45F25" w14:textId="77777777" w:rsidR="005C567B" w:rsidRPr="005C567B" w:rsidRDefault="005C567B" w:rsidP="005C5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F158E" w:rsidRPr="00CF158E" w14:paraId="08671082" w14:textId="77777777" w:rsidTr="00E138D6">
        <w:trPr>
          <w:trHeight w:val="315"/>
        </w:trPr>
        <w:tc>
          <w:tcPr>
            <w:tcW w:w="8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40D44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genera_Olearia</w:t>
            </w:r>
            <w:proofErr w:type="spellEnd"/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DE363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0.322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2635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0.101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7F8A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0.226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8CB7E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0.055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36C13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0.044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603CC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0.068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7C5B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0.053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B8155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0.101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D5E4A" w14:textId="77777777" w:rsidR="005C567B" w:rsidRPr="005C567B" w:rsidRDefault="005C567B" w:rsidP="005C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C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0.05</w:t>
            </w:r>
          </w:p>
        </w:tc>
      </w:tr>
    </w:tbl>
    <w:p w14:paraId="06B1F661" w14:textId="3C53DCB0" w:rsidR="005C567B" w:rsidRDefault="005C567B" w:rsidP="00E9638F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78462DDE" w14:textId="77777777" w:rsidR="00E138D6" w:rsidRDefault="00E138D6" w:rsidP="00E9638F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29DAE8B4" w14:textId="45208AFB" w:rsidR="00E138D6" w:rsidRPr="00195183" w:rsidRDefault="00E138D6" w:rsidP="00E138D6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bookmarkStart w:id="12" w:name="_Hlk110617097"/>
      <w:r w:rsidRPr="0019518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 S</w:t>
      </w:r>
      <w:r w:rsidR="001526D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9</w:t>
      </w:r>
      <w:r w:rsidRPr="0019518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19518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9B4007" w:rsidRPr="009B400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orrelation of fixed effects in the beetle model.</w:t>
      </w:r>
    </w:p>
    <w:bookmarkEnd w:id="12"/>
    <w:tbl>
      <w:tblPr>
        <w:tblW w:w="3719" w:type="dxa"/>
        <w:tblInd w:w="108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80"/>
        <w:gridCol w:w="1039"/>
      </w:tblGrid>
      <w:tr w:rsidR="00E138D6" w:rsidRPr="00E138D6" w14:paraId="5A6747BE" w14:textId="77777777" w:rsidTr="00E138D6">
        <w:trPr>
          <w:trHeight w:val="300"/>
        </w:trPr>
        <w:tc>
          <w:tcPr>
            <w:tcW w:w="2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C6ADDB" w14:textId="77777777" w:rsidR="00E138D6" w:rsidRPr="00E138D6" w:rsidRDefault="00E138D6" w:rsidP="00E138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088871" w14:textId="77777777" w:rsidR="00E138D6" w:rsidRPr="00E138D6" w:rsidRDefault="00E138D6" w:rsidP="00E138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138D6">
              <w:rPr>
                <w:rFonts w:ascii="Calibri" w:eastAsia="Times New Roman" w:hAnsi="Calibri" w:cs="Calibri"/>
                <w:color w:val="000000"/>
                <w:lang w:eastAsia="en-IN"/>
              </w:rPr>
              <w:t>Intercept</w:t>
            </w:r>
          </w:p>
        </w:tc>
      </w:tr>
      <w:tr w:rsidR="00E138D6" w:rsidRPr="00E138D6" w14:paraId="223ADDE6" w14:textId="77777777" w:rsidTr="00E138D6">
        <w:trPr>
          <w:trHeight w:val="315"/>
        </w:trPr>
        <w:tc>
          <w:tcPr>
            <w:tcW w:w="26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38250E" w14:textId="77777777" w:rsidR="00E138D6" w:rsidRPr="00E138D6" w:rsidRDefault="00E138D6" w:rsidP="00E138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138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genera_Leptospermum</w:t>
            </w:r>
            <w:proofErr w:type="spellEnd"/>
            <w:r w:rsidRPr="00E138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F26C8B" w14:textId="77777777" w:rsidR="00E138D6" w:rsidRPr="00E138D6" w:rsidRDefault="00E138D6" w:rsidP="00E138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138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0.217</w:t>
            </w:r>
          </w:p>
        </w:tc>
      </w:tr>
    </w:tbl>
    <w:p w14:paraId="0C703FCE" w14:textId="4FA553D9" w:rsidR="00E138D6" w:rsidRDefault="00E138D6" w:rsidP="00E9638F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148E90D7" w14:textId="3C5735E3" w:rsidR="001526DD" w:rsidRDefault="001526DD" w:rsidP="00E9638F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78BB1EA0" w14:textId="3D92E62C" w:rsidR="001526DD" w:rsidRDefault="001526DD" w:rsidP="00E9638F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4794FE2D" w14:textId="39E7D62C" w:rsidR="001526DD" w:rsidRDefault="001526DD" w:rsidP="00E9638F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0E1016F3" w14:textId="1A4D2E43" w:rsidR="001526DD" w:rsidRDefault="001526DD" w:rsidP="00E9638F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3211F074" w14:textId="77777777" w:rsidR="001526DD" w:rsidRDefault="001526DD" w:rsidP="001526DD">
      <w:pPr>
        <w:keepNext/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IN"/>
        </w:rPr>
        <w:lastRenderedPageBreak/>
        <w:drawing>
          <wp:inline distT="0" distB="0" distL="0" distR="0" wp14:anchorId="225F9809" wp14:editId="48585142">
            <wp:extent cx="6333552" cy="380047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3552" cy="3800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426A67" w14:textId="4C949FFA" w:rsidR="001526DD" w:rsidRDefault="001526DD" w:rsidP="001526DD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bookmarkStart w:id="13" w:name="_Hlk110617020"/>
      <w:r w:rsidRPr="0064599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Fig S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1.  </w:t>
      </w:r>
      <w:bookmarkStart w:id="14" w:name="_Hlk118806621"/>
      <w:r w:rsidRPr="00D21C5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he median count (along a logarithmic axis) of birds (honeyeaters), bees (native and introduced), and beetles</w:t>
      </w:r>
      <w:bookmarkEnd w:id="14"/>
      <w:r w:rsidRPr="00D21C5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within the different land use – protected area, plantation</w:t>
      </w:r>
      <w:r w:rsidR="00BF32F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, and pasture. </w:t>
      </w:r>
    </w:p>
    <w:bookmarkEnd w:id="13"/>
    <w:p w14:paraId="0FF8F093" w14:textId="77777777" w:rsidR="001526DD" w:rsidRDefault="001526DD" w:rsidP="001526DD"/>
    <w:p w14:paraId="5C31F451" w14:textId="77777777" w:rsidR="001526DD" w:rsidRDefault="001526DD" w:rsidP="001526DD"/>
    <w:p w14:paraId="0376BB1E" w14:textId="77777777" w:rsidR="001526DD" w:rsidRDefault="001526DD" w:rsidP="001526DD"/>
    <w:p w14:paraId="7CF532C1" w14:textId="77777777" w:rsidR="001526DD" w:rsidRDefault="001526DD" w:rsidP="001526DD">
      <w:pPr>
        <w:keepNext/>
      </w:pPr>
      <w:r>
        <w:rPr>
          <w:noProof/>
        </w:rPr>
        <w:lastRenderedPageBreak/>
        <w:drawing>
          <wp:inline distT="0" distB="0" distL="0" distR="0" wp14:anchorId="7F322F75" wp14:editId="43539D94">
            <wp:extent cx="6333552" cy="380047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3552" cy="3800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A9138B" w14:textId="77777777" w:rsidR="001526DD" w:rsidRDefault="001526DD" w:rsidP="001526DD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bookmarkStart w:id="15" w:name="_Hlk110617030"/>
      <w:r w:rsidRPr="0064599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Fig S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2.  </w:t>
      </w:r>
      <w:r w:rsidRPr="00D21C5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he median count (along a logarithmic axis) of birds (honeyeaters), bees (native and introduced), and beetles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cross the different </w:t>
      </w:r>
      <w:r w:rsidRPr="0064599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months – September, October, November, and December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. </w:t>
      </w:r>
    </w:p>
    <w:bookmarkEnd w:id="15"/>
    <w:p w14:paraId="1DF48CD8" w14:textId="77777777" w:rsidR="001526DD" w:rsidRDefault="001526DD" w:rsidP="00E9638F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39E49813" w14:textId="11AAD7F0" w:rsidR="00EB2140" w:rsidRDefault="00EB2140" w:rsidP="00E9638F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</w:p>
    <w:p w14:paraId="5CAF9E6A" w14:textId="77777777" w:rsidR="00EB2140" w:rsidRPr="00E138D6" w:rsidRDefault="00EB2140" w:rsidP="00E9638F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IN"/>
        </w:rPr>
      </w:pPr>
    </w:p>
    <w:sectPr w:rsidR="00EB2140" w:rsidRPr="00E138D6" w:rsidSect="00B14A9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30ED6"/>
    <w:multiLevelType w:val="hybridMultilevel"/>
    <w:tmpl w:val="A7F25DA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2D0C88"/>
    <w:multiLevelType w:val="hybridMultilevel"/>
    <w:tmpl w:val="653AD62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7E0D60"/>
    <w:multiLevelType w:val="hybridMultilevel"/>
    <w:tmpl w:val="BB44A40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4076CC"/>
    <w:multiLevelType w:val="hybridMultilevel"/>
    <w:tmpl w:val="8DA8DFC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23150E"/>
    <w:multiLevelType w:val="hybridMultilevel"/>
    <w:tmpl w:val="7124CE2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wMLM0NDMzMjA3MrJU0lEKTi0uzszPAykwtKgFAKn6A78tAAAA"/>
  </w:docVars>
  <w:rsids>
    <w:rsidRoot w:val="00F1025B"/>
    <w:rsid w:val="00071EAD"/>
    <w:rsid w:val="00073B9A"/>
    <w:rsid w:val="000769AC"/>
    <w:rsid w:val="0007716D"/>
    <w:rsid w:val="00094E9F"/>
    <w:rsid w:val="000B00B4"/>
    <w:rsid w:val="000B5579"/>
    <w:rsid w:val="000C070B"/>
    <w:rsid w:val="000E2EC4"/>
    <w:rsid w:val="000F2835"/>
    <w:rsid w:val="00104677"/>
    <w:rsid w:val="00114356"/>
    <w:rsid w:val="00121121"/>
    <w:rsid w:val="0012308B"/>
    <w:rsid w:val="00144028"/>
    <w:rsid w:val="001526DD"/>
    <w:rsid w:val="00163A34"/>
    <w:rsid w:val="001650AA"/>
    <w:rsid w:val="00195183"/>
    <w:rsid w:val="001C6863"/>
    <w:rsid w:val="00230EC2"/>
    <w:rsid w:val="00244476"/>
    <w:rsid w:val="002452C9"/>
    <w:rsid w:val="002A1344"/>
    <w:rsid w:val="002C7252"/>
    <w:rsid w:val="00313E9D"/>
    <w:rsid w:val="0035160C"/>
    <w:rsid w:val="003578BF"/>
    <w:rsid w:val="00360CC7"/>
    <w:rsid w:val="003B7B9C"/>
    <w:rsid w:val="003F6024"/>
    <w:rsid w:val="00401402"/>
    <w:rsid w:val="0041054B"/>
    <w:rsid w:val="00411E40"/>
    <w:rsid w:val="004200F6"/>
    <w:rsid w:val="00476635"/>
    <w:rsid w:val="0048168A"/>
    <w:rsid w:val="004A7368"/>
    <w:rsid w:val="005100EC"/>
    <w:rsid w:val="00576042"/>
    <w:rsid w:val="005C567B"/>
    <w:rsid w:val="00602B76"/>
    <w:rsid w:val="0064599F"/>
    <w:rsid w:val="006D0CA7"/>
    <w:rsid w:val="006D6320"/>
    <w:rsid w:val="006E3570"/>
    <w:rsid w:val="0071297E"/>
    <w:rsid w:val="00732A10"/>
    <w:rsid w:val="00752F14"/>
    <w:rsid w:val="00752F26"/>
    <w:rsid w:val="00766E07"/>
    <w:rsid w:val="007A1EEB"/>
    <w:rsid w:val="007B4EE7"/>
    <w:rsid w:val="007D37AE"/>
    <w:rsid w:val="00831AC8"/>
    <w:rsid w:val="00832945"/>
    <w:rsid w:val="00834789"/>
    <w:rsid w:val="008608CC"/>
    <w:rsid w:val="008725C4"/>
    <w:rsid w:val="00876553"/>
    <w:rsid w:val="0089346A"/>
    <w:rsid w:val="008B3BDA"/>
    <w:rsid w:val="008B5320"/>
    <w:rsid w:val="008F764B"/>
    <w:rsid w:val="00905FF3"/>
    <w:rsid w:val="00914730"/>
    <w:rsid w:val="0097763D"/>
    <w:rsid w:val="00987E36"/>
    <w:rsid w:val="009B4007"/>
    <w:rsid w:val="00A85286"/>
    <w:rsid w:val="00AE07DA"/>
    <w:rsid w:val="00AE3FC6"/>
    <w:rsid w:val="00AE766D"/>
    <w:rsid w:val="00B14A98"/>
    <w:rsid w:val="00B41C0A"/>
    <w:rsid w:val="00B427C1"/>
    <w:rsid w:val="00B53240"/>
    <w:rsid w:val="00B56C20"/>
    <w:rsid w:val="00B7760C"/>
    <w:rsid w:val="00B86504"/>
    <w:rsid w:val="00B87DA9"/>
    <w:rsid w:val="00BA575A"/>
    <w:rsid w:val="00BE248A"/>
    <w:rsid w:val="00BF32F1"/>
    <w:rsid w:val="00C1052D"/>
    <w:rsid w:val="00C14024"/>
    <w:rsid w:val="00C334A4"/>
    <w:rsid w:val="00C65820"/>
    <w:rsid w:val="00CA5F30"/>
    <w:rsid w:val="00CB1E9E"/>
    <w:rsid w:val="00CB7DE2"/>
    <w:rsid w:val="00CE3096"/>
    <w:rsid w:val="00CF0A59"/>
    <w:rsid w:val="00CF158E"/>
    <w:rsid w:val="00CF1915"/>
    <w:rsid w:val="00D022B3"/>
    <w:rsid w:val="00D21C54"/>
    <w:rsid w:val="00D95914"/>
    <w:rsid w:val="00DA41B4"/>
    <w:rsid w:val="00DB5D42"/>
    <w:rsid w:val="00DB6902"/>
    <w:rsid w:val="00DF5AE7"/>
    <w:rsid w:val="00E138D6"/>
    <w:rsid w:val="00E15C9B"/>
    <w:rsid w:val="00E3798A"/>
    <w:rsid w:val="00E4437F"/>
    <w:rsid w:val="00E7331D"/>
    <w:rsid w:val="00E9638F"/>
    <w:rsid w:val="00E9689E"/>
    <w:rsid w:val="00EA21B4"/>
    <w:rsid w:val="00EB0EC3"/>
    <w:rsid w:val="00EB2140"/>
    <w:rsid w:val="00EF3265"/>
    <w:rsid w:val="00EF3813"/>
    <w:rsid w:val="00F1025B"/>
    <w:rsid w:val="00F12612"/>
    <w:rsid w:val="00F448BE"/>
    <w:rsid w:val="00F506C8"/>
    <w:rsid w:val="00FA2F1E"/>
    <w:rsid w:val="00FD628C"/>
    <w:rsid w:val="00FD7D84"/>
    <w:rsid w:val="00FF7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F2EBD"/>
  <w15:chartTrackingRefBased/>
  <w15:docId w15:val="{70824FE3-28DD-4D69-81F6-1A4424F33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F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46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67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602B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41C0A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B53240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EA21B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7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6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7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8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8CA5AA-9D1A-464F-AAC7-942287F4BB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040</Words>
  <Characters>655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esh Diengdoh</dc:creator>
  <cp:keywords/>
  <dc:description/>
  <cp:lastModifiedBy>Diengdoh Vishesh Leon</cp:lastModifiedBy>
  <cp:revision>94</cp:revision>
  <dcterms:created xsi:type="dcterms:W3CDTF">2020-09-14T13:23:00Z</dcterms:created>
  <dcterms:modified xsi:type="dcterms:W3CDTF">2023-11-13T08:37:00Z</dcterms:modified>
</cp:coreProperties>
</file>